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1B54D" w14:textId="63136C61" w:rsidR="00C565EF" w:rsidRPr="0014699B" w:rsidRDefault="00C565EF" w:rsidP="00C565EF">
      <w:pPr>
        <w:spacing w:after="0" w:line="360" w:lineRule="auto"/>
        <w:rPr>
          <w:rFonts w:ascii="Arial" w:hAnsi="Arial" w:cs="Arial"/>
          <w:lang w:val="en-US"/>
        </w:rPr>
      </w:pPr>
      <w:r w:rsidRPr="0014699B">
        <w:rPr>
          <w:rFonts w:ascii="Arial" w:hAnsi="Arial" w:cs="Arial"/>
          <w:lang w:val="en-US"/>
        </w:rPr>
        <w:t>Supplement</w:t>
      </w:r>
      <w:r w:rsidR="00941A70" w:rsidRPr="0014699B">
        <w:rPr>
          <w:rFonts w:ascii="Arial" w:hAnsi="Arial" w:cs="Arial"/>
          <w:lang w:val="en-US"/>
        </w:rPr>
        <w:t>ary</w:t>
      </w:r>
      <w:r w:rsidRPr="0014699B">
        <w:rPr>
          <w:rFonts w:ascii="Arial" w:hAnsi="Arial" w:cs="Arial"/>
          <w:lang w:val="en-US"/>
        </w:rPr>
        <w:t xml:space="preserve"> Table </w:t>
      </w:r>
      <w:r w:rsidR="00941A70" w:rsidRPr="0014699B">
        <w:rPr>
          <w:rFonts w:ascii="Arial" w:hAnsi="Arial" w:cs="Arial"/>
          <w:lang w:val="en-US"/>
        </w:rPr>
        <w:t>3</w:t>
      </w:r>
      <w:r w:rsidRPr="0014699B">
        <w:rPr>
          <w:rFonts w:ascii="Arial" w:hAnsi="Arial" w:cs="Arial"/>
          <w:lang w:val="en-US"/>
        </w:rPr>
        <w:t>.</w:t>
      </w:r>
      <w:r w:rsidR="00423137" w:rsidRPr="0014699B">
        <w:rPr>
          <w:rFonts w:ascii="Arial" w:hAnsi="Arial" w:cs="Arial"/>
          <w:lang w:val="en-US"/>
        </w:rPr>
        <w:t xml:space="preserve"> </w:t>
      </w:r>
      <w:r w:rsidRPr="0014699B">
        <w:rPr>
          <w:rFonts w:ascii="Arial" w:hAnsi="Arial" w:cs="Arial"/>
          <w:lang w:val="en-US"/>
        </w:rPr>
        <w:t xml:space="preserve"> Results of statistical analysis in patient subgroups, indicating reduction in Modified Ashworth Scale (MAS) score, and improvement in Coma Recovery Scale-revised (CRS-R) total scores and CRS-R subscale scores.</w:t>
      </w:r>
      <w:r w:rsidR="00A80FA7" w:rsidRPr="0014699B">
        <w:rPr>
          <w:rFonts w:ascii="Arial" w:hAnsi="Arial" w:cs="Arial"/>
          <w:lang w:val="en-US"/>
        </w:rPr>
        <w:t xml:space="preserve"> P-values &lt;.017 significant after Bonferroni correction.</w:t>
      </w:r>
    </w:p>
    <w:p w14:paraId="23F508F1" w14:textId="77777777" w:rsidR="00C565EF" w:rsidRPr="0014699B" w:rsidRDefault="00C565EF" w:rsidP="00C565EF">
      <w:pPr>
        <w:spacing w:after="0" w:line="360" w:lineRule="auto"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ellenraster"/>
        <w:tblW w:w="87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84"/>
        <w:gridCol w:w="1701"/>
        <w:gridCol w:w="1984"/>
        <w:gridCol w:w="1984"/>
      </w:tblGrid>
      <w:tr w:rsidR="0014699B" w:rsidRPr="0014699B" w14:paraId="5425523A" w14:textId="77777777" w:rsidTr="00A475C7">
        <w:tc>
          <w:tcPr>
            <w:tcW w:w="1134" w:type="dxa"/>
          </w:tcPr>
          <w:p w14:paraId="0A64C159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Subgroup</w:t>
            </w:r>
          </w:p>
        </w:tc>
        <w:tc>
          <w:tcPr>
            <w:tcW w:w="1984" w:type="dxa"/>
          </w:tcPr>
          <w:p w14:paraId="565A24DC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B44E83B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Friedman</w:t>
            </w:r>
          </w:p>
        </w:tc>
        <w:tc>
          <w:tcPr>
            <w:tcW w:w="1984" w:type="dxa"/>
          </w:tcPr>
          <w:p w14:paraId="7D8E173E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Post-hoc Wilcoxon</w:t>
            </w:r>
          </w:p>
          <w:p w14:paraId="4F1E905F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PRE – 3M</w:t>
            </w:r>
          </w:p>
        </w:tc>
        <w:tc>
          <w:tcPr>
            <w:tcW w:w="1984" w:type="dxa"/>
          </w:tcPr>
          <w:p w14:paraId="62956740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Post-hoc Wilcoxon</w:t>
            </w:r>
          </w:p>
          <w:p w14:paraId="18A6DAD1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 xml:space="preserve">3M – </w:t>
            </w:r>
            <w:proofErr w:type="spellStart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6M</w:t>
            </w:r>
            <w:proofErr w:type="spellEnd"/>
          </w:p>
        </w:tc>
      </w:tr>
      <w:tr w:rsidR="0014699B" w:rsidRPr="0014699B" w14:paraId="788DAC61" w14:textId="77777777" w:rsidTr="00A475C7">
        <w:tc>
          <w:tcPr>
            <w:tcW w:w="1134" w:type="dxa"/>
          </w:tcPr>
          <w:p w14:paraId="36D04DCB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70452C9A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8CCF134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594E2909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2689339C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</w:tr>
      <w:tr w:rsidR="0014699B" w:rsidRPr="0014699B" w14:paraId="7A6AC26C" w14:textId="77777777" w:rsidTr="00A475C7">
        <w:tc>
          <w:tcPr>
            <w:tcW w:w="1134" w:type="dxa"/>
            <w:tcBorders>
              <w:top w:val="single" w:sz="4" w:space="0" w:color="auto"/>
            </w:tcBorders>
          </w:tcPr>
          <w:p w14:paraId="6E1AF4BB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2B8E91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09020D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1A0A177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A5F05B6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</w:tr>
      <w:tr w:rsidR="0014699B" w:rsidRPr="0014699B" w14:paraId="42D67B7C" w14:textId="77777777" w:rsidTr="00A475C7">
        <w:tc>
          <w:tcPr>
            <w:tcW w:w="1134" w:type="dxa"/>
          </w:tcPr>
          <w:p w14:paraId="6CB1B47C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TBI</w:t>
            </w:r>
            <w:proofErr w:type="spellEnd"/>
          </w:p>
        </w:tc>
        <w:tc>
          <w:tcPr>
            <w:tcW w:w="1984" w:type="dxa"/>
            <w:vAlign w:val="center"/>
          </w:tcPr>
          <w:p w14:paraId="7865FC65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 xml:space="preserve">CRS-R total </w:t>
            </w:r>
          </w:p>
        </w:tc>
        <w:tc>
          <w:tcPr>
            <w:tcW w:w="1701" w:type="dxa"/>
          </w:tcPr>
          <w:p w14:paraId="7B909890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7539BF79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43738C34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1</w:t>
            </w:r>
          </w:p>
        </w:tc>
      </w:tr>
      <w:tr w:rsidR="0014699B" w:rsidRPr="0014699B" w14:paraId="38D7FFB2" w14:textId="77777777" w:rsidTr="00A475C7">
        <w:tc>
          <w:tcPr>
            <w:tcW w:w="1134" w:type="dxa"/>
          </w:tcPr>
          <w:p w14:paraId="394C20A9" w14:textId="5C218A63" w:rsidR="00C565EF" w:rsidRPr="0014699B" w:rsidRDefault="00127AD6" w:rsidP="00A475C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non-</w:t>
            </w:r>
            <w:proofErr w:type="spellStart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TBI</w:t>
            </w:r>
            <w:proofErr w:type="spellEnd"/>
          </w:p>
        </w:tc>
        <w:tc>
          <w:tcPr>
            <w:tcW w:w="1984" w:type="dxa"/>
            <w:vAlign w:val="center"/>
          </w:tcPr>
          <w:p w14:paraId="388DBA5A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3032E90F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1984" w:type="dxa"/>
          </w:tcPr>
          <w:p w14:paraId="2C23C08A" w14:textId="5B97C2AB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1</w:t>
            </w:r>
            <w:r w:rsidR="008029D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1984" w:type="dxa"/>
          </w:tcPr>
          <w:p w14:paraId="729E2AAC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180</w:t>
            </w:r>
          </w:p>
        </w:tc>
      </w:tr>
      <w:tr w:rsidR="0014699B" w:rsidRPr="0014699B" w14:paraId="1A1711CF" w14:textId="77777777" w:rsidTr="00A475C7">
        <w:tc>
          <w:tcPr>
            <w:tcW w:w="1134" w:type="dxa"/>
          </w:tcPr>
          <w:p w14:paraId="51792934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302E8C0E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4BFB89A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4A19924F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520EBA8A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</w:tr>
      <w:tr w:rsidR="0014699B" w:rsidRPr="0014699B" w14:paraId="3E270D29" w14:textId="77777777" w:rsidTr="00A475C7">
        <w:tc>
          <w:tcPr>
            <w:tcW w:w="1134" w:type="dxa"/>
          </w:tcPr>
          <w:p w14:paraId="0212E53B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UWS</w:t>
            </w:r>
          </w:p>
        </w:tc>
        <w:tc>
          <w:tcPr>
            <w:tcW w:w="1984" w:type="dxa"/>
            <w:vAlign w:val="center"/>
          </w:tcPr>
          <w:p w14:paraId="29F0B04C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11A81F5E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79C815C3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0BF7D806" w14:textId="2F02233B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</w:t>
            </w:r>
            <w:r w:rsidR="00455BCF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</w:tr>
      <w:tr w:rsidR="0014699B" w:rsidRPr="0014699B" w14:paraId="32B38897" w14:textId="77777777" w:rsidTr="00A475C7">
        <w:tc>
          <w:tcPr>
            <w:tcW w:w="1134" w:type="dxa"/>
          </w:tcPr>
          <w:p w14:paraId="7B30B376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MCS</w:t>
            </w:r>
          </w:p>
        </w:tc>
        <w:tc>
          <w:tcPr>
            <w:tcW w:w="1984" w:type="dxa"/>
            <w:vAlign w:val="center"/>
          </w:tcPr>
          <w:p w14:paraId="1661A058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3A5107CA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2</w:t>
            </w:r>
          </w:p>
        </w:tc>
        <w:tc>
          <w:tcPr>
            <w:tcW w:w="1984" w:type="dxa"/>
          </w:tcPr>
          <w:p w14:paraId="51A4B696" w14:textId="7D1D9E4C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</w:t>
            </w:r>
            <w:r w:rsidR="00DF494C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1984" w:type="dxa"/>
          </w:tcPr>
          <w:p w14:paraId="36FD690A" w14:textId="39B7BE6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Cs/>
                <w:sz w:val="16"/>
                <w:szCs w:val="16"/>
                <w:lang w:val="en-US"/>
              </w:rPr>
              <w:t>.0</w:t>
            </w:r>
            <w:r w:rsidR="00DF494C" w:rsidRPr="0014699B">
              <w:rPr>
                <w:rFonts w:ascii="Arial" w:hAnsi="Arial" w:cs="Arial"/>
                <w:bCs/>
                <w:sz w:val="16"/>
                <w:szCs w:val="16"/>
                <w:lang w:val="en-US"/>
              </w:rPr>
              <w:t>66</w:t>
            </w:r>
          </w:p>
        </w:tc>
      </w:tr>
      <w:tr w:rsidR="0014699B" w:rsidRPr="0014699B" w14:paraId="7EEB06E9" w14:textId="77777777" w:rsidTr="00A475C7">
        <w:tc>
          <w:tcPr>
            <w:tcW w:w="1134" w:type="dxa"/>
          </w:tcPr>
          <w:p w14:paraId="2C8BC82C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098B061F" w14:textId="77777777" w:rsidR="00C565EF" w:rsidRPr="0014699B" w:rsidRDefault="00C565EF" w:rsidP="00A475C7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5768756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F32D14D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7B942F64" w14:textId="77777777" w:rsidR="00C565EF" w:rsidRPr="0014699B" w:rsidRDefault="00C565EF" w:rsidP="00A475C7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</w:tr>
      <w:tr w:rsidR="0014699B" w:rsidRPr="0014699B" w14:paraId="3B5C9222" w14:textId="77777777" w:rsidTr="00A475C7">
        <w:tc>
          <w:tcPr>
            <w:tcW w:w="1134" w:type="dxa"/>
          </w:tcPr>
          <w:p w14:paraId="197514F4" w14:textId="53712088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&lt;7</w:t>
            </w:r>
          </w:p>
        </w:tc>
        <w:tc>
          <w:tcPr>
            <w:tcW w:w="1984" w:type="dxa"/>
            <w:vAlign w:val="center"/>
          </w:tcPr>
          <w:p w14:paraId="3BB1954E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26B9A1D0" w14:textId="57265252" w:rsidR="00895E39" w:rsidRPr="0014699B" w:rsidRDefault="00895E39" w:rsidP="00633E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984" w:type="dxa"/>
          </w:tcPr>
          <w:p w14:paraId="3A815F30" w14:textId="6C6F4721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1984" w:type="dxa"/>
          </w:tcPr>
          <w:p w14:paraId="102D77E0" w14:textId="5E6B9141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17</w:t>
            </w:r>
          </w:p>
        </w:tc>
      </w:tr>
      <w:tr w:rsidR="0014699B" w:rsidRPr="0014699B" w14:paraId="13C5D89D" w14:textId="77777777" w:rsidTr="00A475C7">
        <w:tc>
          <w:tcPr>
            <w:tcW w:w="1134" w:type="dxa"/>
          </w:tcPr>
          <w:p w14:paraId="695F004F" w14:textId="15EB56DB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&gt;7</w:t>
            </w:r>
          </w:p>
        </w:tc>
        <w:tc>
          <w:tcPr>
            <w:tcW w:w="1984" w:type="dxa"/>
            <w:vAlign w:val="center"/>
          </w:tcPr>
          <w:p w14:paraId="7C9BCE5B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00487C56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77D6ABB5" w14:textId="34FD3FA2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</w:t>
            </w:r>
            <w:r w:rsidR="00F60351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984" w:type="dxa"/>
          </w:tcPr>
          <w:p w14:paraId="01862F01" w14:textId="15B70A7E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</w:t>
            </w:r>
            <w:r w:rsidR="00F60351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7</w:t>
            </w:r>
          </w:p>
        </w:tc>
      </w:tr>
      <w:tr w:rsidR="0014699B" w:rsidRPr="0014699B" w14:paraId="73D752A4" w14:textId="77777777" w:rsidTr="00A475C7">
        <w:tc>
          <w:tcPr>
            <w:tcW w:w="1134" w:type="dxa"/>
            <w:tcBorders>
              <w:bottom w:val="single" w:sz="4" w:space="0" w:color="auto"/>
            </w:tcBorders>
          </w:tcPr>
          <w:p w14:paraId="2813A8B3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53B99B5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847934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72A83D0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0FA26E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</w:tr>
      <w:tr w:rsidR="0014699B" w:rsidRPr="0014699B" w14:paraId="1B802276" w14:textId="77777777" w:rsidTr="00A475C7">
        <w:tc>
          <w:tcPr>
            <w:tcW w:w="1134" w:type="dxa"/>
          </w:tcPr>
          <w:p w14:paraId="268A4103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0ECC511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701" w:type="dxa"/>
          </w:tcPr>
          <w:p w14:paraId="3650E0C3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</w:tcPr>
          <w:p w14:paraId="57CB6C89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</w:tcPr>
          <w:p w14:paraId="320F997D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</w:tr>
      <w:tr w:rsidR="0014699B" w:rsidRPr="0014699B" w14:paraId="707FF84D" w14:textId="77777777" w:rsidTr="00A475C7">
        <w:tc>
          <w:tcPr>
            <w:tcW w:w="1134" w:type="dxa"/>
          </w:tcPr>
          <w:p w14:paraId="1DB6B860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TBI</w:t>
            </w:r>
            <w:proofErr w:type="spellEnd"/>
          </w:p>
        </w:tc>
        <w:tc>
          <w:tcPr>
            <w:tcW w:w="1984" w:type="dxa"/>
            <w:vAlign w:val="center"/>
          </w:tcPr>
          <w:p w14:paraId="05CBF480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MAS</w:t>
            </w:r>
          </w:p>
        </w:tc>
        <w:tc>
          <w:tcPr>
            <w:tcW w:w="1701" w:type="dxa"/>
          </w:tcPr>
          <w:p w14:paraId="7C6F79C2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5B9F0E92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7FFEE40E" w14:textId="5BDF0E64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317</w:t>
            </w:r>
          </w:p>
        </w:tc>
      </w:tr>
      <w:tr w:rsidR="0014699B" w:rsidRPr="0014699B" w14:paraId="0E79C29B" w14:textId="77777777" w:rsidTr="00A475C7">
        <w:tc>
          <w:tcPr>
            <w:tcW w:w="1134" w:type="dxa"/>
          </w:tcPr>
          <w:p w14:paraId="78658EB1" w14:textId="4F41ED2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non-</w:t>
            </w:r>
            <w:proofErr w:type="spellStart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TBI</w:t>
            </w:r>
            <w:proofErr w:type="spellEnd"/>
          </w:p>
        </w:tc>
        <w:tc>
          <w:tcPr>
            <w:tcW w:w="1984" w:type="dxa"/>
            <w:vAlign w:val="center"/>
          </w:tcPr>
          <w:p w14:paraId="6B200BB8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76E6F94" w14:textId="32DB0545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1984" w:type="dxa"/>
          </w:tcPr>
          <w:p w14:paraId="72BB6398" w14:textId="0363159F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16</w:t>
            </w:r>
          </w:p>
        </w:tc>
        <w:tc>
          <w:tcPr>
            <w:tcW w:w="1984" w:type="dxa"/>
          </w:tcPr>
          <w:p w14:paraId="19E8AE77" w14:textId="5B9E634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317</w:t>
            </w:r>
          </w:p>
        </w:tc>
      </w:tr>
      <w:tr w:rsidR="0014699B" w:rsidRPr="0014699B" w14:paraId="5436103B" w14:textId="77777777" w:rsidTr="00A475C7">
        <w:tc>
          <w:tcPr>
            <w:tcW w:w="1134" w:type="dxa"/>
          </w:tcPr>
          <w:p w14:paraId="702B70B3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4D8F6C4D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23AA7C2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6F427286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63306F98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</w:tr>
      <w:tr w:rsidR="0014699B" w:rsidRPr="0014699B" w14:paraId="41A947C9" w14:textId="77777777" w:rsidTr="00A475C7">
        <w:tc>
          <w:tcPr>
            <w:tcW w:w="1134" w:type="dxa"/>
          </w:tcPr>
          <w:p w14:paraId="3919847F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UWS</w:t>
            </w:r>
          </w:p>
        </w:tc>
        <w:tc>
          <w:tcPr>
            <w:tcW w:w="1984" w:type="dxa"/>
            <w:vAlign w:val="center"/>
          </w:tcPr>
          <w:p w14:paraId="22FCC68B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6598422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432EEAB0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79EE2FB6" w14:textId="3D87FA5B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157</w:t>
            </w:r>
          </w:p>
        </w:tc>
      </w:tr>
      <w:tr w:rsidR="0014699B" w:rsidRPr="0014699B" w14:paraId="34F80005" w14:textId="77777777" w:rsidTr="00A475C7">
        <w:tc>
          <w:tcPr>
            <w:tcW w:w="1134" w:type="dxa"/>
          </w:tcPr>
          <w:p w14:paraId="1633CECD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MCS</w:t>
            </w:r>
          </w:p>
        </w:tc>
        <w:tc>
          <w:tcPr>
            <w:tcW w:w="1984" w:type="dxa"/>
            <w:vAlign w:val="center"/>
          </w:tcPr>
          <w:p w14:paraId="5C914DB6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D5F24A5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1984" w:type="dxa"/>
          </w:tcPr>
          <w:p w14:paraId="560DAC80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14</w:t>
            </w:r>
          </w:p>
        </w:tc>
        <w:tc>
          <w:tcPr>
            <w:tcW w:w="1984" w:type="dxa"/>
          </w:tcPr>
          <w:p w14:paraId="659F8D2E" w14:textId="73E689E0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14699B" w:rsidRPr="0014699B" w14:paraId="1D969679" w14:textId="77777777" w:rsidTr="00A475C7">
        <w:tc>
          <w:tcPr>
            <w:tcW w:w="1134" w:type="dxa"/>
          </w:tcPr>
          <w:p w14:paraId="29257F48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E90C13A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251A045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007E3483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04B136F9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</w:tr>
      <w:tr w:rsidR="0014699B" w:rsidRPr="0014699B" w14:paraId="338EF77A" w14:textId="77777777" w:rsidTr="00A475C7">
        <w:tc>
          <w:tcPr>
            <w:tcW w:w="1134" w:type="dxa"/>
          </w:tcPr>
          <w:p w14:paraId="35175EC8" w14:textId="24C81303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&lt;7</w:t>
            </w:r>
          </w:p>
        </w:tc>
        <w:tc>
          <w:tcPr>
            <w:tcW w:w="1984" w:type="dxa"/>
            <w:vAlign w:val="center"/>
          </w:tcPr>
          <w:p w14:paraId="5C9BE965" w14:textId="77777777" w:rsidR="00895E39" w:rsidRPr="0014699B" w:rsidRDefault="00895E39" w:rsidP="00895E39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6455BBDE" w14:textId="026A409D" w:rsidR="00895E39" w:rsidRPr="0014699B" w:rsidRDefault="00895E39" w:rsidP="00633E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984" w:type="dxa"/>
          </w:tcPr>
          <w:p w14:paraId="481512A8" w14:textId="2FED29E5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1984" w:type="dxa"/>
          </w:tcPr>
          <w:p w14:paraId="6B799D28" w14:textId="77777777" w:rsidR="00895E39" w:rsidRPr="0014699B" w:rsidRDefault="00895E39" w:rsidP="00895E3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317</w:t>
            </w:r>
          </w:p>
        </w:tc>
      </w:tr>
      <w:tr w:rsidR="0014699B" w:rsidRPr="0014699B" w14:paraId="7BF52DE6" w14:textId="77777777" w:rsidTr="00A475C7">
        <w:tc>
          <w:tcPr>
            <w:tcW w:w="1134" w:type="dxa"/>
          </w:tcPr>
          <w:p w14:paraId="0EB8C530" w14:textId="2D0D25A9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&gt;7</w:t>
            </w:r>
          </w:p>
        </w:tc>
        <w:tc>
          <w:tcPr>
            <w:tcW w:w="1984" w:type="dxa"/>
            <w:vAlign w:val="center"/>
          </w:tcPr>
          <w:p w14:paraId="617168F3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56D41A0D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21F85485" w14:textId="300CF0B0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1984" w:type="dxa"/>
          </w:tcPr>
          <w:p w14:paraId="4ECF2617" w14:textId="22F9604D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317</w:t>
            </w:r>
          </w:p>
        </w:tc>
      </w:tr>
      <w:tr w:rsidR="0014699B" w:rsidRPr="0014699B" w14:paraId="58F7771E" w14:textId="77777777" w:rsidTr="00A475C7">
        <w:tc>
          <w:tcPr>
            <w:tcW w:w="1134" w:type="dxa"/>
            <w:tcBorders>
              <w:bottom w:val="single" w:sz="4" w:space="0" w:color="auto"/>
            </w:tcBorders>
          </w:tcPr>
          <w:p w14:paraId="07EEBFD4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D41D173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0D13C7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DBC7B75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2D8F9E5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</w:tr>
      <w:tr w:rsidR="0014699B" w:rsidRPr="0014699B" w14:paraId="02D09AFB" w14:textId="77777777" w:rsidTr="00A475C7">
        <w:tc>
          <w:tcPr>
            <w:tcW w:w="1134" w:type="dxa"/>
            <w:tcBorders>
              <w:top w:val="single" w:sz="4" w:space="0" w:color="auto"/>
            </w:tcBorders>
          </w:tcPr>
          <w:p w14:paraId="28A1AB32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D3159DB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510558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446D231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BFA77BE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</w:tr>
      <w:tr w:rsidR="0014699B" w:rsidRPr="0014699B" w14:paraId="5DC581EB" w14:textId="77777777" w:rsidTr="00A475C7">
        <w:tc>
          <w:tcPr>
            <w:tcW w:w="1134" w:type="dxa"/>
          </w:tcPr>
          <w:p w14:paraId="17D6327A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TBI</w:t>
            </w:r>
            <w:proofErr w:type="spellEnd"/>
          </w:p>
        </w:tc>
        <w:tc>
          <w:tcPr>
            <w:tcW w:w="1984" w:type="dxa"/>
            <w:vAlign w:val="center"/>
          </w:tcPr>
          <w:p w14:paraId="0F5B3B02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auditory</w:t>
            </w:r>
          </w:p>
        </w:tc>
        <w:tc>
          <w:tcPr>
            <w:tcW w:w="1701" w:type="dxa"/>
          </w:tcPr>
          <w:p w14:paraId="39F36730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49CA5D66" w14:textId="6149187E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2</w:t>
            </w:r>
          </w:p>
        </w:tc>
        <w:tc>
          <w:tcPr>
            <w:tcW w:w="1984" w:type="dxa"/>
          </w:tcPr>
          <w:p w14:paraId="736DFE66" w14:textId="4F77F6CC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2</w:t>
            </w:r>
          </w:p>
        </w:tc>
      </w:tr>
      <w:tr w:rsidR="0014699B" w:rsidRPr="0014699B" w14:paraId="11C64D1B" w14:textId="77777777" w:rsidTr="00A475C7">
        <w:tc>
          <w:tcPr>
            <w:tcW w:w="1134" w:type="dxa"/>
          </w:tcPr>
          <w:p w14:paraId="7D15FFBD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0010107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visual</w:t>
            </w:r>
          </w:p>
        </w:tc>
        <w:tc>
          <w:tcPr>
            <w:tcW w:w="1701" w:type="dxa"/>
          </w:tcPr>
          <w:p w14:paraId="51913DB0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4BF8621A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12D85F22" w14:textId="26B5EBCC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5</w:t>
            </w:r>
          </w:p>
        </w:tc>
      </w:tr>
      <w:tr w:rsidR="0014699B" w:rsidRPr="0014699B" w14:paraId="641C57E0" w14:textId="77777777" w:rsidTr="00A475C7">
        <w:tc>
          <w:tcPr>
            <w:tcW w:w="1134" w:type="dxa"/>
          </w:tcPr>
          <w:p w14:paraId="7F88CFA9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E9371D8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motor</w:t>
            </w:r>
          </w:p>
        </w:tc>
        <w:tc>
          <w:tcPr>
            <w:tcW w:w="1701" w:type="dxa"/>
          </w:tcPr>
          <w:p w14:paraId="3983313A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79045C07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374B7034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Cs/>
                <w:sz w:val="16"/>
                <w:szCs w:val="16"/>
                <w:lang w:val="en-US"/>
              </w:rPr>
              <w:t>.020</w:t>
            </w:r>
          </w:p>
        </w:tc>
      </w:tr>
      <w:tr w:rsidR="0014699B" w:rsidRPr="0014699B" w14:paraId="31FDC4FF" w14:textId="77777777" w:rsidTr="00A475C7">
        <w:tc>
          <w:tcPr>
            <w:tcW w:w="1134" w:type="dxa"/>
          </w:tcPr>
          <w:p w14:paraId="2E64162D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0B3821B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 xml:space="preserve">CRS-R </w:t>
            </w:r>
            <w:proofErr w:type="spellStart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oromotor</w:t>
            </w:r>
            <w:proofErr w:type="spellEnd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/verbal</w:t>
            </w:r>
          </w:p>
        </w:tc>
        <w:tc>
          <w:tcPr>
            <w:tcW w:w="1701" w:type="dxa"/>
          </w:tcPr>
          <w:p w14:paraId="119323C6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54D00DDD" w14:textId="6939ADA3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4CB0B432" w14:textId="0C8149E6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46</w:t>
            </w:r>
          </w:p>
        </w:tc>
      </w:tr>
      <w:tr w:rsidR="0014699B" w:rsidRPr="0014699B" w14:paraId="63E69714" w14:textId="77777777" w:rsidTr="00A475C7">
        <w:trPr>
          <w:trHeight w:val="70"/>
        </w:trPr>
        <w:tc>
          <w:tcPr>
            <w:tcW w:w="1134" w:type="dxa"/>
          </w:tcPr>
          <w:p w14:paraId="6F7B3483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49A8989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communication</w:t>
            </w:r>
          </w:p>
        </w:tc>
        <w:tc>
          <w:tcPr>
            <w:tcW w:w="1701" w:type="dxa"/>
          </w:tcPr>
          <w:p w14:paraId="179B4808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3B2706AA" w14:textId="16C2737B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Cs/>
                <w:sz w:val="16"/>
                <w:szCs w:val="16"/>
                <w:lang w:val="en-US"/>
              </w:rPr>
              <w:t>.034</w:t>
            </w:r>
          </w:p>
        </w:tc>
        <w:tc>
          <w:tcPr>
            <w:tcW w:w="1984" w:type="dxa"/>
          </w:tcPr>
          <w:p w14:paraId="63378498" w14:textId="656D280A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005</w:t>
            </w:r>
          </w:p>
        </w:tc>
      </w:tr>
      <w:tr w:rsidR="0014699B" w:rsidRPr="0014699B" w14:paraId="266F0AE2" w14:textId="77777777" w:rsidTr="00A475C7">
        <w:tc>
          <w:tcPr>
            <w:tcW w:w="1134" w:type="dxa"/>
          </w:tcPr>
          <w:p w14:paraId="203ECEA2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489D3B3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arousal</w:t>
            </w:r>
          </w:p>
        </w:tc>
        <w:tc>
          <w:tcPr>
            <w:tcW w:w="1701" w:type="dxa"/>
          </w:tcPr>
          <w:p w14:paraId="568B525E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39E3BFE8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001</w:t>
            </w:r>
          </w:p>
        </w:tc>
        <w:tc>
          <w:tcPr>
            <w:tcW w:w="1984" w:type="dxa"/>
          </w:tcPr>
          <w:p w14:paraId="7146065D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317</w:t>
            </w:r>
          </w:p>
        </w:tc>
      </w:tr>
      <w:tr w:rsidR="0014699B" w:rsidRPr="0014699B" w14:paraId="4BD01E91" w14:textId="77777777" w:rsidTr="00A475C7">
        <w:tc>
          <w:tcPr>
            <w:tcW w:w="1134" w:type="dxa"/>
          </w:tcPr>
          <w:p w14:paraId="0D014590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4D66767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701" w:type="dxa"/>
          </w:tcPr>
          <w:p w14:paraId="304995D6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14:paraId="12060E28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</w:tcPr>
          <w:p w14:paraId="0D59DF17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</w:tr>
      <w:tr w:rsidR="0014699B" w:rsidRPr="0014699B" w14:paraId="48E23FE3" w14:textId="77777777" w:rsidTr="00A475C7">
        <w:tc>
          <w:tcPr>
            <w:tcW w:w="1134" w:type="dxa"/>
          </w:tcPr>
          <w:p w14:paraId="0A3176C6" w14:textId="79B99D6E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non-</w:t>
            </w:r>
            <w:proofErr w:type="spellStart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TBI</w:t>
            </w:r>
            <w:proofErr w:type="spellEnd"/>
          </w:p>
        </w:tc>
        <w:tc>
          <w:tcPr>
            <w:tcW w:w="1984" w:type="dxa"/>
            <w:vAlign w:val="center"/>
          </w:tcPr>
          <w:p w14:paraId="26A63218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auditory</w:t>
            </w:r>
          </w:p>
        </w:tc>
        <w:tc>
          <w:tcPr>
            <w:tcW w:w="1701" w:type="dxa"/>
          </w:tcPr>
          <w:p w14:paraId="50DC83FB" w14:textId="7074AF89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984" w:type="dxa"/>
          </w:tcPr>
          <w:p w14:paraId="36C0160A" w14:textId="7B19D958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008</w:t>
            </w:r>
          </w:p>
        </w:tc>
        <w:tc>
          <w:tcPr>
            <w:tcW w:w="1984" w:type="dxa"/>
          </w:tcPr>
          <w:p w14:paraId="021A6005" w14:textId="23F9E591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317</w:t>
            </w:r>
          </w:p>
        </w:tc>
      </w:tr>
      <w:tr w:rsidR="0014699B" w:rsidRPr="0014699B" w14:paraId="2477D8B8" w14:textId="77777777" w:rsidTr="00A475C7">
        <w:tc>
          <w:tcPr>
            <w:tcW w:w="1134" w:type="dxa"/>
          </w:tcPr>
          <w:p w14:paraId="2AB9B76B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1BE4715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visual</w:t>
            </w:r>
          </w:p>
        </w:tc>
        <w:tc>
          <w:tcPr>
            <w:tcW w:w="1701" w:type="dxa"/>
          </w:tcPr>
          <w:p w14:paraId="6BB9C7D8" w14:textId="6F971285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984" w:type="dxa"/>
          </w:tcPr>
          <w:p w14:paraId="513493CB" w14:textId="0EF2CC4B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34</w:t>
            </w:r>
          </w:p>
        </w:tc>
        <w:tc>
          <w:tcPr>
            <w:tcW w:w="1984" w:type="dxa"/>
          </w:tcPr>
          <w:p w14:paraId="6916A2FE" w14:textId="6663EFB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317</w:t>
            </w:r>
          </w:p>
        </w:tc>
      </w:tr>
      <w:tr w:rsidR="0014699B" w:rsidRPr="0014699B" w14:paraId="413829A1" w14:textId="77777777" w:rsidTr="00A475C7">
        <w:tc>
          <w:tcPr>
            <w:tcW w:w="1134" w:type="dxa"/>
          </w:tcPr>
          <w:p w14:paraId="24C1DAA5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BEDB094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motor</w:t>
            </w:r>
          </w:p>
        </w:tc>
        <w:tc>
          <w:tcPr>
            <w:tcW w:w="1701" w:type="dxa"/>
          </w:tcPr>
          <w:p w14:paraId="289BDFEE" w14:textId="5AC2324A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1984" w:type="dxa"/>
          </w:tcPr>
          <w:p w14:paraId="7EEA6FD8" w14:textId="0CE970A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59</w:t>
            </w:r>
          </w:p>
        </w:tc>
        <w:tc>
          <w:tcPr>
            <w:tcW w:w="1984" w:type="dxa"/>
          </w:tcPr>
          <w:p w14:paraId="02D1AF21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317</w:t>
            </w:r>
          </w:p>
        </w:tc>
      </w:tr>
      <w:tr w:rsidR="0014699B" w:rsidRPr="0014699B" w14:paraId="22D9E391" w14:textId="77777777" w:rsidTr="00A475C7">
        <w:tc>
          <w:tcPr>
            <w:tcW w:w="1134" w:type="dxa"/>
          </w:tcPr>
          <w:p w14:paraId="22A1D883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5FBEDF6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 xml:space="preserve">CRS-R </w:t>
            </w:r>
            <w:proofErr w:type="spellStart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oromotor</w:t>
            </w:r>
            <w:proofErr w:type="spellEnd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/verbal</w:t>
            </w:r>
          </w:p>
        </w:tc>
        <w:tc>
          <w:tcPr>
            <w:tcW w:w="1701" w:type="dxa"/>
          </w:tcPr>
          <w:p w14:paraId="1CE4BE13" w14:textId="172EDE50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633E0E" w:rsidRPr="0014699B">
              <w:rPr>
                <w:rFonts w:ascii="Arial" w:hAnsi="Arial" w:cs="Arial"/>
                <w:sz w:val="16"/>
                <w:szCs w:val="16"/>
                <w:lang w:val="en-US"/>
              </w:rPr>
              <w:t>368</w:t>
            </w:r>
          </w:p>
        </w:tc>
        <w:tc>
          <w:tcPr>
            <w:tcW w:w="1984" w:type="dxa"/>
          </w:tcPr>
          <w:p w14:paraId="0E5CB23A" w14:textId="45B1D99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317</w:t>
            </w:r>
          </w:p>
        </w:tc>
        <w:tc>
          <w:tcPr>
            <w:tcW w:w="1984" w:type="dxa"/>
          </w:tcPr>
          <w:p w14:paraId="152E0DF3" w14:textId="3A6B0D18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14699B" w:rsidRPr="0014699B" w14:paraId="26BCEB53" w14:textId="77777777" w:rsidTr="00A475C7">
        <w:tc>
          <w:tcPr>
            <w:tcW w:w="1134" w:type="dxa"/>
          </w:tcPr>
          <w:p w14:paraId="1BFC05AC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E7262B7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communication</w:t>
            </w:r>
          </w:p>
        </w:tc>
        <w:tc>
          <w:tcPr>
            <w:tcW w:w="1701" w:type="dxa"/>
          </w:tcPr>
          <w:p w14:paraId="7541C80A" w14:textId="388A6554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</w:t>
            </w:r>
            <w:r w:rsidR="00633E0E" w:rsidRPr="0014699B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984" w:type="dxa"/>
          </w:tcPr>
          <w:p w14:paraId="77A4255C" w14:textId="53C056A5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83</w:t>
            </w:r>
          </w:p>
        </w:tc>
        <w:tc>
          <w:tcPr>
            <w:tcW w:w="1984" w:type="dxa"/>
          </w:tcPr>
          <w:p w14:paraId="6F3A32D4" w14:textId="01C4C7B2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14699B" w:rsidRPr="0014699B" w14:paraId="26EB1F97" w14:textId="77777777" w:rsidTr="00A475C7">
        <w:tc>
          <w:tcPr>
            <w:tcW w:w="1134" w:type="dxa"/>
          </w:tcPr>
          <w:p w14:paraId="389C8FD1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9461566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arousal</w:t>
            </w:r>
          </w:p>
        </w:tc>
        <w:tc>
          <w:tcPr>
            <w:tcW w:w="1701" w:type="dxa"/>
          </w:tcPr>
          <w:p w14:paraId="40AFC70A" w14:textId="182BBB27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01</w:t>
            </w:r>
          </w:p>
        </w:tc>
        <w:tc>
          <w:tcPr>
            <w:tcW w:w="1984" w:type="dxa"/>
          </w:tcPr>
          <w:p w14:paraId="3273B46F" w14:textId="36A8D20A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016</w:t>
            </w:r>
          </w:p>
        </w:tc>
        <w:tc>
          <w:tcPr>
            <w:tcW w:w="1984" w:type="dxa"/>
          </w:tcPr>
          <w:p w14:paraId="1BDDCC16" w14:textId="53BA0BF8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317</w:t>
            </w:r>
          </w:p>
        </w:tc>
      </w:tr>
      <w:tr w:rsidR="0014699B" w:rsidRPr="0014699B" w14:paraId="442DE95A" w14:textId="77777777" w:rsidTr="00A475C7">
        <w:tc>
          <w:tcPr>
            <w:tcW w:w="1134" w:type="dxa"/>
            <w:tcBorders>
              <w:bottom w:val="single" w:sz="4" w:space="0" w:color="auto"/>
            </w:tcBorders>
          </w:tcPr>
          <w:p w14:paraId="2527B528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F5D7613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87C019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highlight w:val="yellow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5E14909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EBBC2D3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</w:tr>
      <w:tr w:rsidR="0014699B" w:rsidRPr="0014699B" w14:paraId="64E883B4" w14:textId="77777777" w:rsidTr="00A475C7">
        <w:tc>
          <w:tcPr>
            <w:tcW w:w="1134" w:type="dxa"/>
          </w:tcPr>
          <w:p w14:paraId="305DED39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</w:tcPr>
          <w:p w14:paraId="1E628125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701" w:type="dxa"/>
          </w:tcPr>
          <w:p w14:paraId="44012F53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14:paraId="7C81568B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</w:tcPr>
          <w:p w14:paraId="08E21912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</w:tr>
      <w:tr w:rsidR="0014699B" w:rsidRPr="0014699B" w14:paraId="48F5748E" w14:textId="77777777" w:rsidTr="00A475C7">
        <w:tc>
          <w:tcPr>
            <w:tcW w:w="1134" w:type="dxa"/>
          </w:tcPr>
          <w:p w14:paraId="47118B20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UWS</w:t>
            </w:r>
          </w:p>
        </w:tc>
        <w:tc>
          <w:tcPr>
            <w:tcW w:w="1984" w:type="dxa"/>
            <w:vAlign w:val="center"/>
          </w:tcPr>
          <w:p w14:paraId="07131256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auditory</w:t>
            </w:r>
          </w:p>
        </w:tc>
        <w:tc>
          <w:tcPr>
            <w:tcW w:w="1701" w:type="dxa"/>
          </w:tcPr>
          <w:p w14:paraId="01B31A34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4F00EFC4" w14:textId="546052B1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1984" w:type="dxa"/>
          </w:tcPr>
          <w:p w14:paraId="71FB18DB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8</w:t>
            </w:r>
          </w:p>
        </w:tc>
      </w:tr>
      <w:tr w:rsidR="0014699B" w:rsidRPr="0014699B" w14:paraId="321A8094" w14:textId="77777777" w:rsidTr="00A475C7">
        <w:tc>
          <w:tcPr>
            <w:tcW w:w="1134" w:type="dxa"/>
          </w:tcPr>
          <w:p w14:paraId="0B85541D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4F89EED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visual</w:t>
            </w:r>
          </w:p>
        </w:tc>
        <w:tc>
          <w:tcPr>
            <w:tcW w:w="1701" w:type="dxa"/>
          </w:tcPr>
          <w:p w14:paraId="20F59B07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0949267A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5655BC02" w14:textId="40AE4855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8</w:t>
            </w:r>
          </w:p>
        </w:tc>
      </w:tr>
      <w:tr w:rsidR="0014699B" w:rsidRPr="0014699B" w14:paraId="06FB654B" w14:textId="77777777" w:rsidTr="00A475C7">
        <w:tc>
          <w:tcPr>
            <w:tcW w:w="1134" w:type="dxa"/>
          </w:tcPr>
          <w:p w14:paraId="3DC37E2A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FCBE747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motor</w:t>
            </w:r>
          </w:p>
        </w:tc>
        <w:tc>
          <w:tcPr>
            <w:tcW w:w="1701" w:type="dxa"/>
          </w:tcPr>
          <w:p w14:paraId="1C74565A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36218014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3E3B60BF" w14:textId="6F664B90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Cs/>
                <w:sz w:val="16"/>
                <w:szCs w:val="16"/>
                <w:lang w:val="en-US"/>
              </w:rPr>
              <w:t>.025</w:t>
            </w:r>
          </w:p>
        </w:tc>
      </w:tr>
      <w:tr w:rsidR="0014699B" w:rsidRPr="0014699B" w14:paraId="02EBC214" w14:textId="77777777" w:rsidTr="00A475C7">
        <w:tc>
          <w:tcPr>
            <w:tcW w:w="1134" w:type="dxa"/>
          </w:tcPr>
          <w:p w14:paraId="7569A2EB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09C05CF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 xml:space="preserve">CRS-R </w:t>
            </w:r>
            <w:proofErr w:type="spellStart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oromotor</w:t>
            </w:r>
            <w:proofErr w:type="spellEnd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/verbal</w:t>
            </w:r>
          </w:p>
        </w:tc>
        <w:tc>
          <w:tcPr>
            <w:tcW w:w="1701" w:type="dxa"/>
          </w:tcPr>
          <w:p w14:paraId="2C97BA88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53DBAF46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1984" w:type="dxa"/>
          </w:tcPr>
          <w:p w14:paraId="2DDFEF4A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Cs/>
                <w:sz w:val="16"/>
                <w:szCs w:val="16"/>
                <w:lang w:val="en-US"/>
              </w:rPr>
              <w:t>.083</w:t>
            </w:r>
          </w:p>
        </w:tc>
      </w:tr>
      <w:tr w:rsidR="0014699B" w:rsidRPr="0014699B" w14:paraId="7FB8203C" w14:textId="77777777" w:rsidTr="00A475C7">
        <w:tc>
          <w:tcPr>
            <w:tcW w:w="1134" w:type="dxa"/>
          </w:tcPr>
          <w:p w14:paraId="298124BA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A6AB489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communication</w:t>
            </w:r>
          </w:p>
        </w:tc>
        <w:tc>
          <w:tcPr>
            <w:tcW w:w="1701" w:type="dxa"/>
          </w:tcPr>
          <w:p w14:paraId="4A9CC8C1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7BCE7DE9" w14:textId="5D45970E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7</w:t>
            </w:r>
          </w:p>
        </w:tc>
        <w:tc>
          <w:tcPr>
            <w:tcW w:w="1984" w:type="dxa"/>
          </w:tcPr>
          <w:p w14:paraId="3BC13FC4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Cs/>
                <w:sz w:val="16"/>
                <w:szCs w:val="16"/>
                <w:lang w:val="en-US"/>
              </w:rPr>
              <w:t>.025</w:t>
            </w:r>
          </w:p>
        </w:tc>
      </w:tr>
      <w:tr w:rsidR="0014699B" w:rsidRPr="0014699B" w14:paraId="0B196CB6" w14:textId="77777777" w:rsidTr="00A475C7">
        <w:tc>
          <w:tcPr>
            <w:tcW w:w="1134" w:type="dxa"/>
          </w:tcPr>
          <w:p w14:paraId="55B99C6D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CB2DA89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arousal</w:t>
            </w:r>
          </w:p>
        </w:tc>
        <w:tc>
          <w:tcPr>
            <w:tcW w:w="1701" w:type="dxa"/>
          </w:tcPr>
          <w:p w14:paraId="0476AAEA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5787911F" w14:textId="36F66F10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2</w:t>
            </w:r>
          </w:p>
        </w:tc>
        <w:tc>
          <w:tcPr>
            <w:tcW w:w="1984" w:type="dxa"/>
          </w:tcPr>
          <w:p w14:paraId="06D7425C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317</w:t>
            </w:r>
          </w:p>
        </w:tc>
      </w:tr>
      <w:tr w:rsidR="0014699B" w:rsidRPr="0014699B" w14:paraId="1C654F93" w14:textId="77777777" w:rsidTr="00A475C7">
        <w:tc>
          <w:tcPr>
            <w:tcW w:w="1134" w:type="dxa"/>
          </w:tcPr>
          <w:p w14:paraId="696C38D0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7CC7454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997A283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14:paraId="4942804A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74064BC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</w:tr>
      <w:tr w:rsidR="0014699B" w:rsidRPr="0014699B" w14:paraId="38B66FE3" w14:textId="77777777" w:rsidTr="00A475C7">
        <w:tc>
          <w:tcPr>
            <w:tcW w:w="1134" w:type="dxa"/>
          </w:tcPr>
          <w:p w14:paraId="75AA749E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MCS</w:t>
            </w:r>
          </w:p>
        </w:tc>
        <w:tc>
          <w:tcPr>
            <w:tcW w:w="1984" w:type="dxa"/>
            <w:vAlign w:val="center"/>
          </w:tcPr>
          <w:p w14:paraId="2748D6C6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auditory</w:t>
            </w:r>
          </w:p>
        </w:tc>
        <w:tc>
          <w:tcPr>
            <w:tcW w:w="1701" w:type="dxa"/>
          </w:tcPr>
          <w:p w14:paraId="306429B2" w14:textId="7E556AA8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984" w:type="dxa"/>
          </w:tcPr>
          <w:p w14:paraId="0DA05B3F" w14:textId="2A973031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34</w:t>
            </w:r>
          </w:p>
        </w:tc>
        <w:tc>
          <w:tcPr>
            <w:tcW w:w="1984" w:type="dxa"/>
          </w:tcPr>
          <w:p w14:paraId="5BD94199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46</w:t>
            </w:r>
          </w:p>
        </w:tc>
      </w:tr>
      <w:tr w:rsidR="0014699B" w:rsidRPr="0014699B" w14:paraId="2103D851" w14:textId="77777777" w:rsidTr="0082438B">
        <w:tc>
          <w:tcPr>
            <w:tcW w:w="1134" w:type="dxa"/>
          </w:tcPr>
          <w:p w14:paraId="49EF211E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5D66AF0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visual</w:t>
            </w:r>
          </w:p>
        </w:tc>
        <w:tc>
          <w:tcPr>
            <w:tcW w:w="1701" w:type="dxa"/>
          </w:tcPr>
          <w:p w14:paraId="3DD180BC" w14:textId="7705F8C9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984" w:type="dxa"/>
          </w:tcPr>
          <w:p w14:paraId="29447667" w14:textId="30C0952F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24</w:t>
            </w:r>
          </w:p>
        </w:tc>
        <w:tc>
          <w:tcPr>
            <w:tcW w:w="1984" w:type="dxa"/>
            <w:shd w:val="clear" w:color="auto" w:fill="auto"/>
          </w:tcPr>
          <w:p w14:paraId="427F198C" w14:textId="651F635C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157</w:t>
            </w:r>
          </w:p>
        </w:tc>
      </w:tr>
      <w:tr w:rsidR="0014699B" w:rsidRPr="0014699B" w14:paraId="1647270B" w14:textId="77777777" w:rsidTr="0082438B">
        <w:tc>
          <w:tcPr>
            <w:tcW w:w="1134" w:type="dxa"/>
          </w:tcPr>
          <w:p w14:paraId="2B8E67B4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12D3AC9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motor</w:t>
            </w:r>
          </w:p>
        </w:tc>
        <w:tc>
          <w:tcPr>
            <w:tcW w:w="1701" w:type="dxa"/>
          </w:tcPr>
          <w:p w14:paraId="0F34F50F" w14:textId="42190EF0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984" w:type="dxa"/>
          </w:tcPr>
          <w:p w14:paraId="7DA9F139" w14:textId="7438C97E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34</w:t>
            </w:r>
          </w:p>
        </w:tc>
        <w:tc>
          <w:tcPr>
            <w:tcW w:w="1984" w:type="dxa"/>
            <w:shd w:val="clear" w:color="auto" w:fill="auto"/>
          </w:tcPr>
          <w:p w14:paraId="7B98216C" w14:textId="3972D865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180</w:t>
            </w:r>
          </w:p>
        </w:tc>
      </w:tr>
      <w:tr w:rsidR="0014699B" w:rsidRPr="0014699B" w14:paraId="2DA196F8" w14:textId="77777777" w:rsidTr="00A475C7">
        <w:tc>
          <w:tcPr>
            <w:tcW w:w="1134" w:type="dxa"/>
          </w:tcPr>
          <w:p w14:paraId="42B19FBF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34A388E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 xml:space="preserve">CRS-R </w:t>
            </w:r>
            <w:proofErr w:type="spellStart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oromotor</w:t>
            </w:r>
            <w:proofErr w:type="spellEnd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/verbal</w:t>
            </w:r>
          </w:p>
        </w:tc>
        <w:tc>
          <w:tcPr>
            <w:tcW w:w="1701" w:type="dxa"/>
          </w:tcPr>
          <w:p w14:paraId="41687514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39</w:t>
            </w:r>
          </w:p>
        </w:tc>
        <w:tc>
          <w:tcPr>
            <w:tcW w:w="1984" w:type="dxa"/>
          </w:tcPr>
          <w:p w14:paraId="5F6063C5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83</w:t>
            </w:r>
          </w:p>
        </w:tc>
        <w:tc>
          <w:tcPr>
            <w:tcW w:w="1984" w:type="dxa"/>
          </w:tcPr>
          <w:p w14:paraId="0FE05ECD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317</w:t>
            </w:r>
          </w:p>
        </w:tc>
      </w:tr>
      <w:tr w:rsidR="0014699B" w:rsidRPr="0014699B" w14:paraId="032378B9" w14:textId="77777777" w:rsidTr="00A475C7">
        <w:tc>
          <w:tcPr>
            <w:tcW w:w="1134" w:type="dxa"/>
          </w:tcPr>
          <w:p w14:paraId="2B298049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22B4257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communication</w:t>
            </w:r>
          </w:p>
        </w:tc>
        <w:tc>
          <w:tcPr>
            <w:tcW w:w="1701" w:type="dxa"/>
          </w:tcPr>
          <w:p w14:paraId="009CEAF0" w14:textId="0EFD5173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</w:t>
            </w:r>
            <w:r w:rsidR="00633E0E" w:rsidRPr="0014699B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984" w:type="dxa"/>
          </w:tcPr>
          <w:p w14:paraId="1EED98E2" w14:textId="771EB734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984" w:type="dxa"/>
          </w:tcPr>
          <w:p w14:paraId="1C0EE993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83</w:t>
            </w:r>
          </w:p>
        </w:tc>
      </w:tr>
      <w:tr w:rsidR="0014699B" w:rsidRPr="0014699B" w14:paraId="2D143DCE" w14:textId="77777777" w:rsidTr="00A475C7">
        <w:tc>
          <w:tcPr>
            <w:tcW w:w="1134" w:type="dxa"/>
          </w:tcPr>
          <w:p w14:paraId="02DAF18B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471104B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arousal</w:t>
            </w:r>
          </w:p>
        </w:tc>
        <w:tc>
          <w:tcPr>
            <w:tcW w:w="1701" w:type="dxa"/>
          </w:tcPr>
          <w:p w14:paraId="208AD536" w14:textId="1562AD43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07</w:t>
            </w:r>
          </w:p>
        </w:tc>
        <w:tc>
          <w:tcPr>
            <w:tcW w:w="1984" w:type="dxa"/>
          </w:tcPr>
          <w:p w14:paraId="09224982" w14:textId="290A6518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38</w:t>
            </w:r>
          </w:p>
        </w:tc>
        <w:tc>
          <w:tcPr>
            <w:tcW w:w="1984" w:type="dxa"/>
          </w:tcPr>
          <w:p w14:paraId="036AA3A2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</w:tr>
      <w:tr w:rsidR="0014699B" w:rsidRPr="0014699B" w14:paraId="5A293B44" w14:textId="77777777" w:rsidTr="00A475C7">
        <w:tc>
          <w:tcPr>
            <w:tcW w:w="1134" w:type="dxa"/>
            <w:tcBorders>
              <w:bottom w:val="single" w:sz="4" w:space="0" w:color="auto"/>
            </w:tcBorders>
          </w:tcPr>
          <w:p w14:paraId="7C93CFA7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D922A9F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79FC09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1C6E327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60508A4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</w:tr>
      <w:tr w:rsidR="0014699B" w:rsidRPr="0014699B" w14:paraId="689059C9" w14:textId="77777777" w:rsidTr="00A475C7">
        <w:tc>
          <w:tcPr>
            <w:tcW w:w="1134" w:type="dxa"/>
          </w:tcPr>
          <w:p w14:paraId="7AD388AD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</w:tcPr>
          <w:p w14:paraId="202F410C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701" w:type="dxa"/>
          </w:tcPr>
          <w:p w14:paraId="4FDF27ED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</w:tcPr>
          <w:p w14:paraId="3F0B7C46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</w:tcPr>
          <w:p w14:paraId="36AB66B7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</w:tr>
      <w:tr w:rsidR="0014699B" w:rsidRPr="0014699B" w14:paraId="543BF94A" w14:textId="77777777" w:rsidTr="00A475C7">
        <w:tc>
          <w:tcPr>
            <w:tcW w:w="1134" w:type="dxa"/>
          </w:tcPr>
          <w:p w14:paraId="04D17606" w14:textId="79B43288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&lt;7</w:t>
            </w:r>
          </w:p>
        </w:tc>
        <w:tc>
          <w:tcPr>
            <w:tcW w:w="1984" w:type="dxa"/>
            <w:vAlign w:val="center"/>
          </w:tcPr>
          <w:p w14:paraId="72A97D46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auditory</w:t>
            </w:r>
          </w:p>
        </w:tc>
        <w:tc>
          <w:tcPr>
            <w:tcW w:w="1701" w:type="dxa"/>
          </w:tcPr>
          <w:p w14:paraId="6B37D000" w14:textId="086DB016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984" w:type="dxa"/>
          </w:tcPr>
          <w:p w14:paraId="57338DA7" w14:textId="0C85021D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1984" w:type="dxa"/>
          </w:tcPr>
          <w:p w14:paraId="6FCE3108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46</w:t>
            </w:r>
          </w:p>
        </w:tc>
      </w:tr>
      <w:tr w:rsidR="0014699B" w:rsidRPr="0014699B" w14:paraId="43F17CED" w14:textId="77777777" w:rsidTr="00A475C7">
        <w:tc>
          <w:tcPr>
            <w:tcW w:w="1134" w:type="dxa"/>
          </w:tcPr>
          <w:p w14:paraId="1BD76F9D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2E1AACF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visual</w:t>
            </w:r>
          </w:p>
        </w:tc>
        <w:tc>
          <w:tcPr>
            <w:tcW w:w="1701" w:type="dxa"/>
          </w:tcPr>
          <w:p w14:paraId="166299B3" w14:textId="38F45EF9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984" w:type="dxa"/>
          </w:tcPr>
          <w:p w14:paraId="5FAF1AFA" w14:textId="5644250C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1984" w:type="dxa"/>
          </w:tcPr>
          <w:p w14:paraId="5BAAD670" w14:textId="40D73CF8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46</w:t>
            </w:r>
          </w:p>
        </w:tc>
      </w:tr>
      <w:tr w:rsidR="0014699B" w:rsidRPr="0014699B" w14:paraId="5EAEB6F7" w14:textId="77777777" w:rsidTr="00A475C7">
        <w:tc>
          <w:tcPr>
            <w:tcW w:w="1134" w:type="dxa"/>
          </w:tcPr>
          <w:p w14:paraId="22525BB4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C94C66E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motor</w:t>
            </w:r>
          </w:p>
        </w:tc>
        <w:tc>
          <w:tcPr>
            <w:tcW w:w="1701" w:type="dxa"/>
          </w:tcPr>
          <w:p w14:paraId="028D5317" w14:textId="3152CAF9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984" w:type="dxa"/>
          </w:tcPr>
          <w:p w14:paraId="02B946C4" w14:textId="0C3385E0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1</w:t>
            </w:r>
          </w:p>
        </w:tc>
        <w:tc>
          <w:tcPr>
            <w:tcW w:w="1984" w:type="dxa"/>
          </w:tcPr>
          <w:p w14:paraId="18DC8388" w14:textId="2641E91B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83</w:t>
            </w:r>
          </w:p>
        </w:tc>
      </w:tr>
      <w:tr w:rsidR="0014699B" w:rsidRPr="0014699B" w14:paraId="582D6314" w14:textId="77777777" w:rsidTr="00A475C7">
        <w:tc>
          <w:tcPr>
            <w:tcW w:w="1134" w:type="dxa"/>
          </w:tcPr>
          <w:p w14:paraId="6FAE0DA5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34E5A7F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 xml:space="preserve">CRS-R </w:t>
            </w:r>
            <w:proofErr w:type="spellStart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oromotor</w:t>
            </w:r>
            <w:proofErr w:type="spellEnd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/verbal</w:t>
            </w:r>
          </w:p>
        </w:tc>
        <w:tc>
          <w:tcPr>
            <w:tcW w:w="1701" w:type="dxa"/>
          </w:tcPr>
          <w:p w14:paraId="6FF26ECF" w14:textId="6E2E9B8E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00</w:t>
            </w:r>
          </w:p>
        </w:tc>
        <w:tc>
          <w:tcPr>
            <w:tcW w:w="1984" w:type="dxa"/>
          </w:tcPr>
          <w:p w14:paraId="4291EFA4" w14:textId="341F02EF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5</w:t>
            </w:r>
          </w:p>
        </w:tc>
        <w:tc>
          <w:tcPr>
            <w:tcW w:w="1984" w:type="dxa"/>
          </w:tcPr>
          <w:p w14:paraId="73A33B78" w14:textId="4C15E375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317</w:t>
            </w:r>
          </w:p>
        </w:tc>
      </w:tr>
      <w:tr w:rsidR="0014699B" w:rsidRPr="0014699B" w14:paraId="35AAE642" w14:textId="77777777" w:rsidTr="00A475C7">
        <w:tc>
          <w:tcPr>
            <w:tcW w:w="1134" w:type="dxa"/>
          </w:tcPr>
          <w:p w14:paraId="603ED31A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535684E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communication</w:t>
            </w:r>
          </w:p>
        </w:tc>
        <w:tc>
          <w:tcPr>
            <w:tcW w:w="1701" w:type="dxa"/>
          </w:tcPr>
          <w:p w14:paraId="4CEF6CB3" w14:textId="6003C28F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</w:t>
            </w:r>
            <w:r w:rsidR="00633E0E" w:rsidRPr="0014699B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984" w:type="dxa"/>
          </w:tcPr>
          <w:p w14:paraId="1829EC3E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102</w:t>
            </w:r>
          </w:p>
        </w:tc>
        <w:tc>
          <w:tcPr>
            <w:tcW w:w="1984" w:type="dxa"/>
          </w:tcPr>
          <w:p w14:paraId="1B58B881" w14:textId="57A49B02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83</w:t>
            </w:r>
          </w:p>
        </w:tc>
      </w:tr>
      <w:tr w:rsidR="0014699B" w:rsidRPr="0014699B" w14:paraId="1C63ECF2" w14:textId="77777777" w:rsidTr="00A475C7">
        <w:tc>
          <w:tcPr>
            <w:tcW w:w="1134" w:type="dxa"/>
          </w:tcPr>
          <w:p w14:paraId="7850510F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C42998C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arousal</w:t>
            </w:r>
          </w:p>
        </w:tc>
        <w:tc>
          <w:tcPr>
            <w:tcW w:w="1701" w:type="dxa"/>
          </w:tcPr>
          <w:p w14:paraId="62095551" w14:textId="76EE362D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984" w:type="dxa"/>
          </w:tcPr>
          <w:p w14:paraId="1B1AECE1" w14:textId="4E958722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009</w:t>
            </w:r>
          </w:p>
        </w:tc>
        <w:tc>
          <w:tcPr>
            <w:tcW w:w="1984" w:type="dxa"/>
          </w:tcPr>
          <w:p w14:paraId="72FE2F27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317</w:t>
            </w:r>
          </w:p>
        </w:tc>
      </w:tr>
      <w:tr w:rsidR="0014699B" w:rsidRPr="0014699B" w14:paraId="35E0F7C4" w14:textId="77777777" w:rsidTr="00A475C7">
        <w:tc>
          <w:tcPr>
            <w:tcW w:w="1134" w:type="dxa"/>
          </w:tcPr>
          <w:p w14:paraId="4085CA78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7B52D2A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C92A0B7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02C5B02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0AC1CFE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</w:tr>
      <w:tr w:rsidR="0014699B" w:rsidRPr="0014699B" w14:paraId="20492C6A" w14:textId="77777777" w:rsidTr="00A475C7">
        <w:tc>
          <w:tcPr>
            <w:tcW w:w="1134" w:type="dxa"/>
          </w:tcPr>
          <w:p w14:paraId="128DFC96" w14:textId="0D8F5282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&gt;7</w:t>
            </w:r>
          </w:p>
        </w:tc>
        <w:tc>
          <w:tcPr>
            <w:tcW w:w="1984" w:type="dxa"/>
            <w:vAlign w:val="center"/>
          </w:tcPr>
          <w:p w14:paraId="6C1FCCEC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auditory</w:t>
            </w:r>
          </w:p>
        </w:tc>
        <w:tc>
          <w:tcPr>
            <w:tcW w:w="1701" w:type="dxa"/>
          </w:tcPr>
          <w:p w14:paraId="1B05700C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3AA84F02" w14:textId="559CC86F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Cs/>
                <w:sz w:val="16"/>
                <w:szCs w:val="16"/>
                <w:lang w:val="en-US"/>
              </w:rPr>
              <w:t>.02</w:t>
            </w:r>
            <w:r w:rsidR="00AD32BD" w:rsidRPr="0014699B"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984" w:type="dxa"/>
          </w:tcPr>
          <w:p w14:paraId="65EBC09D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8</w:t>
            </w:r>
          </w:p>
        </w:tc>
      </w:tr>
      <w:tr w:rsidR="0014699B" w:rsidRPr="0014699B" w14:paraId="5C88D5E8" w14:textId="77777777" w:rsidTr="00A475C7">
        <w:tc>
          <w:tcPr>
            <w:tcW w:w="1134" w:type="dxa"/>
          </w:tcPr>
          <w:p w14:paraId="3239AF22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A006FE9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visual</w:t>
            </w:r>
          </w:p>
        </w:tc>
        <w:tc>
          <w:tcPr>
            <w:tcW w:w="1701" w:type="dxa"/>
          </w:tcPr>
          <w:p w14:paraId="2DD21F34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7103D465" w14:textId="37030979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</w:t>
            </w:r>
            <w:r w:rsidR="00AD32BD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1984" w:type="dxa"/>
          </w:tcPr>
          <w:p w14:paraId="3AF823F9" w14:textId="4DB978F4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Cs/>
                <w:sz w:val="16"/>
                <w:szCs w:val="16"/>
                <w:lang w:val="en-US"/>
              </w:rPr>
              <w:t>.0</w:t>
            </w:r>
            <w:r w:rsidR="00AD32BD" w:rsidRPr="0014699B">
              <w:rPr>
                <w:rFonts w:ascii="Arial" w:hAnsi="Arial" w:cs="Arial"/>
                <w:bCs/>
                <w:sz w:val="16"/>
                <w:szCs w:val="16"/>
                <w:lang w:val="en-US"/>
              </w:rPr>
              <w:t>25</w:t>
            </w:r>
          </w:p>
        </w:tc>
      </w:tr>
      <w:tr w:rsidR="0014699B" w:rsidRPr="0014699B" w14:paraId="7468B130" w14:textId="77777777" w:rsidTr="00A475C7">
        <w:tc>
          <w:tcPr>
            <w:tcW w:w="1134" w:type="dxa"/>
          </w:tcPr>
          <w:p w14:paraId="088305F1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587AE2B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motor</w:t>
            </w:r>
          </w:p>
        </w:tc>
        <w:tc>
          <w:tcPr>
            <w:tcW w:w="1701" w:type="dxa"/>
          </w:tcPr>
          <w:p w14:paraId="61316343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3EB9F1A8" w14:textId="416FD2D8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</w:t>
            </w:r>
            <w:r w:rsidR="004F7724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984" w:type="dxa"/>
          </w:tcPr>
          <w:p w14:paraId="7E789E95" w14:textId="5A3635B2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Cs/>
                <w:sz w:val="16"/>
                <w:szCs w:val="16"/>
                <w:lang w:val="en-US"/>
              </w:rPr>
              <w:t>.0</w:t>
            </w:r>
            <w:r w:rsidR="004F7724" w:rsidRPr="0014699B">
              <w:rPr>
                <w:rFonts w:ascii="Arial" w:hAnsi="Arial" w:cs="Arial"/>
                <w:bCs/>
                <w:sz w:val="16"/>
                <w:szCs w:val="16"/>
                <w:lang w:val="en-US"/>
              </w:rPr>
              <w:t>59</w:t>
            </w:r>
          </w:p>
        </w:tc>
      </w:tr>
      <w:tr w:rsidR="0014699B" w:rsidRPr="0014699B" w14:paraId="560B222F" w14:textId="77777777" w:rsidTr="00A475C7">
        <w:tc>
          <w:tcPr>
            <w:tcW w:w="1134" w:type="dxa"/>
          </w:tcPr>
          <w:p w14:paraId="6F627067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E7F03E6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 xml:space="preserve">CRS-R </w:t>
            </w:r>
            <w:proofErr w:type="spellStart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oromotor</w:t>
            </w:r>
            <w:proofErr w:type="spellEnd"/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/verbal</w:t>
            </w:r>
          </w:p>
        </w:tc>
        <w:tc>
          <w:tcPr>
            <w:tcW w:w="1701" w:type="dxa"/>
          </w:tcPr>
          <w:p w14:paraId="59C5585C" w14:textId="69683362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984" w:type="dxa"/>
          </w:tcPr>
          <w:p w14:paraId="02DB980B" w14:textId="09024E94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1</w:t>
            </w:r>
            <w:r w:rsidR="004F7724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984" w:type="dxa"/>
          </w:tcPr>
          <w:p w14:paraId="3D649093" w14:textId="576987C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</w:t>
            </w:r>
            <w:r w:rsidR="004F7724" w:rsidRPr="0014699B">
              <w:rPr>
                <w:rFonts w:ascii="Arial" w:hAnsi="Arial" w:cs="Arial"/>
                <w:sz w:val="16"/>
                <w:szCs w:val="16"/>
                <w:lang w:val="en-US"/>
              </w:rPr>
              <w:t>83</w:t>
            </w:r>
          </w:p>
        </w:tc>
      </w:tr>
      <w:tr w:rsidR="0014699B" w:rsidRPr="0014699B" w14:paraId="577A9488" w14:textId="77777777" w:rsidTr="00A475C7">
        <w:tc>
          <w:tcPr>
            <w:tcW w:w="1134" w:type="dxa"/>
          </w:tcPr>
          <w:p w14:paraId="042B3A32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96450D5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communication</w:t>
            </w:r>
          </w:p>
        </w:tc>
        <w:tc>
          <w:tcPr>
            <w:tcW w:w="1701" w:type="dxa"/>
          </w:tcPr>
          <w:p w14:paraId="687DA57D" w14:textId="4A611466" w:rsidR="00F60351" w:rsidRPr="0014699B" w:rsidRDefault="00F60351" w:rsidP="00633E0E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</w:t>
            </w:r>
            <w:r w:rsidR="00633E0E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984" w:type="dxa"/>
          </w:tcPr>
          <w:p w14:paraId="37428966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Cs/>
                <w:sz w:val="16"/>
                <w:szCs w:val="16"/>
                <w:lang w:val="en-US"/>
              </w:rPr>
              <w:t>.025</w:t>
            </w:r>
          </w:p>
        </w:tc>
        <w:tc>
          <w:tcPr>
            <w:tcW w:w="1984" w:type="dxa"/>
          </w:tcPr>
          <w:p w14:paraId="0E9DD17E" w14:textId="73CD4631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.0</w:t>
            </w:r>
            <w:r w:rsidR="004F7724" w:rsidRPr="0014699B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</w:tr>
      <w:tr w:rsidR="0014699B" w:rsidRPr="0014699B" w14:paraId="3DB00EA5" w14:textId="77777777" w:rsidTr="00A475C7">
        <w:tc>
          <w:tcPr>
            <w:tcW w:w="1134" w:type="dxa"/>
          </w:tcPr>
          <w:p w14:paraId="14A1035F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00AFE73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CRS-R arousal</w:t>
            </w:r>
          </w:p>
        </w:tc>
        <w:tc>
          <w:tcPr>
            <w:tcW w:w="1701" w:type="dxa"/>
          </w:tcPr>
          <w:p w14:paraId="40D03853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0</w:t>
            </w:r>
          </w:p>
        </w:tc>
        <w:tc>
          <w:tcPr>
            <w:tcW w:w="1984" w:type="dxa"/>
          </w:tcPr>
          <w:p w14:paraId="0F0DAAFD" w14:textId="40F03713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.00</w:t>
            </w:r>
            <w:r w:rsidR="004F7724" w:rsidRPr="0014699B">
              <w:rPr>
                <w:rFonts w:ascii="Arial" w:hAnsi="Arial" w:cs="Arial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1984" w:type="dxa"/>
          </w:tcPr>
          <w:p w14:paraId="1A655D11" w14:textId="11323908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4699B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14699B" w:rsidRPr="0014699B" w14:paraId="424A9D10" w14:textId="77777777" w:rsidTr="00A475C7">
        <w:tc>
          <w:tcPr>
            <w:tcW w:w="1134" w:type="dxa"/>
            <w:tcBorders>
              <w:bottom w:val="single" w:sz="4" w:space="0" w:color="auto"/>
            </w:tcBorders>
          </w:tcPr>
          <w:p w14:paraId="262EB5FF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908BA3F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DDEF16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329DD8E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8258421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</w:tr>
      <w:tr w:rsidR="00F60351" w:rsidRPr="0014699B" w14:paraId="6483BC47" w14:textId="77777777" w:rsidTr="00A475C7">
        <w:tc>
          <w:tcPr>
            <w:tcW w:w="1134" w:type="dxa"/>
          </w:tcPr>
          <w:p w14:paraId="437835B2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5B0C10E" w14:textId="77777777" w:rsidR="00F60351" w:rsidRPr="0014699B" w:rsidRDefault="00F60351" w:rsidP="00F60351">
            <w:pPr>
              <w:spacing w:after="0" w:line="240" w:lineRule="auto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8EB3CA9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382DB91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E2DF7AF" w14:textId="77777777" w:rsidR="00F60351" w:rsidRPr="0014699B" w:rsidRDefault="00F60351" w:rsidP="00F60351">
            <w:pPr>
              <w:spacing w:after="0" w:line="240" w:lineRule="auto"/>
              <w:jc w:val="center"/>
              <w:rPr>
                <w:rFonts w:ascii="Arial" w:hAnsi="Arial" w:cs="Arial"/>
                <w:sz w:val="6"/>
                <w:szCs w:val="18"/>
                <w:lang w:val="en-US"/>
              </w:rPr>
            </w:pPr>
          </w:p>
        </w:tc>
      </w:tr>
    </w:tbl>
    <w:p w14:paraId="2CDAE97A" w14:textId="77777777" w:rsidR="00C565EF" w:rsidRPr="0014699B" w:rsidRDefault="00C565EF" w:rsidP="00C565EF">
      <w:pPr>
        <w:pStyle w:val="KeinLeerraum"/>
        <w:rPr>
          <w:rFonts w:ascii="Arial" w:hAnsi="Arial" w:cs="Arial"/>
          <w:sz w:val="16"/>
          <w:szCs w:val="16"/>
          <w:lang w:val="en-US"/>
        </w:rPr>
      </w:pPr>
    </w:p>
    <w:p w14:paraId="653BC68F" w14:textId="77777777" w:rsidR="00C565EF" w:rsidRPr="0014699B" w:rsidRDefault="00C565EF" w:rsidP="00C565EF">
      <w:pPr>
        <w:pStyle w:val="KeinLeerraum"/>
        <w:rPr>
          <w:rFonts w:ascii="Arial" w:hAnsi="Arial" w:cs="Arial"/>
          <w:sz w:val="20"/>
          <w:szCs w:val="20"/>
          <w:lang w:val="en-US" w:eastAsia="de-DE"/>
        </w:rPr>
      </w:pPr>
      <w:r w:rsidRPr="0014699B">
        <w:rPr>
          <w:rFonts w:ascii="Arial" w:hAnsi="Arial" w:cs="Arial"/>
          <w:sz w:val="16"/>
          <w:szCs w:val="16"/>
          <w:lang w:val="en-US"/>
        </w:rPr>
        <w:t xml:space="preserve">CRS-R, Coma Recovery Scale-revised; </w:t>
      </w:r>
      <w:proofErr w:type="spellStart"/>
      <w:r w:rsidRPr="0014699B">
        <w:rPr>
          <w:rFonts w:ascii="Arial" w:hAnsi="Arial" w:cs="Arial"/>
          <w:sz w:val="16"/>
          <w:szCs w:val="16"/>
          <w:lang w:val="en-US"/>
        </w:rPr>
        <w:t>TBI</w:t>
      </w:r>
      <w:proofErr w:type="spellEnd"/>
      <w:r w:rsidRPr="0014699B">
        <w:rPr>
          <w:rFonts w:ascii="Arial" w:hAnsi="Arial" w:cs="Arial"/>
          <w:sz w:val="16"/>
          <w:szCs w:val="16"/>
          <w:lang w:val="en-US"/>
        </w:rPr>
        <w:t xml:space="preserve">, traumatic brain injury; UWS, unresponsive wakefulness syndrome; MCS, minimally conscious </w:t>
      </w:r>
      <w:proofErr w:type="gramStart"/>
      <w:r w:rsidRPr="0014699B">
        <w:rPr>
          <w:rFonts w:ascii="Arial" w:hAnsi="Arial" w:cs="Arial"/>
          <w:sz w:val="16"/>
          <w:szCs w:val="16"/>
          <w:lang w:val="en-US"/>
        </w:rPr>
        <w:t>state;</w:t>
      </w:r>
      <w:proofErr w:type="gramEnd"/>
    </w:p>
    <w:p w14:paraId="413D429A" w14:textId="77777777" w:rsidR="00C565EF" w:rsidRPr="0014699B" w:rsidRDefault="00C565EF" w:rsidP="00C565EF">
      <w:pPr>
        <w:rPr>
          <w:lang w:val="en-US"/>
        </w:rPr>
      </w:pPr>
    </w:p>
    <w:sectPr w:rsidR="00C565EF" w:rsidRPr="0014699B" w:rsidSect="001469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C5DB9"/>
    <w:multiLevelType w:val="hybridMultilevel"/>
    <w:tmpl w:val="6598EB1E"/>
    <w:lvl w:ilvl="0" w:tplc="0407000F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568E3"/>
    <w:multiLevelType w:val="hybridMultilevel"/>
    <w:tmpl w:val="3E467DE8"/>
    <w:lvl w:ilvl="0" w:tplc="0407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2E6234"/>
    <w:multiLevelType w:val="hybridMultilevel"/>
    <w:tmpl w:val="AF1C67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4366D3"/>
    <w:multiLevelType w:val="hybridMultilevel"/>
    <w:tmpl w:val="910625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735247"/>
    <w:multiLevelType w:val="hybridMultilevel"/>
    <w:tmpl w:val="6CA677B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5155FB"/>
    <w:multiLevelType w:val="hybridMultilevel"/>
    <w:tmpl w:val="52F8857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401BA5"/>
    <w:multiLevelType w:val="hybridMultilevel"/>
    <w:tmpl w:val="6F905934"/>
    <w:lvl w:ilvl="0" w:tplc="0407000F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DF09B5"/>
    <w:multiLevelType w:val="hybridMultilevel"/>
    <w:tmpl w:val="110686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3C0AF4"/>
    <w:multiLevelType w:val="multilevel"/>
    <w:tmpl w:val="B1663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783F56"/>
    <w:multiLevelType w:val="hybridMultilevel"/>
    <w:tmpl w:val="BCB61156"/>
    <w:lvl w:ilvl="0" w:tplc="0407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1228E5"/>
    <w:multiLevelType w:val="multilevel"/>
    <w:tmpl w:val="288CE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9824E09"/>
    <w:multiLevelType w:val="hybridMultilevel"/>
    <w:tmpl w:val="75B28E6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4"/>
  </w:num>
  <w:num w:numId="5">
    <w:abstractNumId w:val="11"/>
  </w:num>
  <w:num w:numId="6">
    <w:abstractNumId w:val="3"/>
  </w:num>
  <w:num w:numId="7">
    <w:abstractNumId w:val="1"/>
  </w:num>
  <w:num w:numId="8">
    <w:abstractNumId w:val="5"/>
  </w:num>
  <w:num w:numId="9">
    <w:abstractNumId w:val="2"/>
  </w:num>
  <w:num w:numId="10">
    <w:abstractNumId w:val="9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28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rehabilitation Neural Repai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aee9xar0zfwne5vxovtv9wpdd0fafswrd9&quot;&gt;MARKUS&lt;record-ids&gt;&lt;item&gt;329&lt;/item&gt;&lt;item&gt;334&lt;/item&gt;&lt;item&gt;342&lt;/item&gt;&lt;item&gt;1635&lt;/item&gt;&lt;item&gt;2802&lt;/item&gt;&lt;item&gt;3768&lt;/item&gt;&lt;item&gt;3878&lt;/item&gt;&lt;item&gt;3925&lt;/item&gt;&lt;item&gt;8793&lt;/item&gt;&lt;item&gt;9589&lt;/item&gt;&lt;item&gt;10424&lt;/item&gt;&lt;item&gt;11665&lt;/item&gt;&lt;item&gt;11777&lt;/item&gt;&lt;item&gt;13939&lt;/item&gt;&lt;item&gt;14445&lt;/item&gt;&lt;item&gt;14696&lt;/item&gt;&lt;item&gt;15024&lt;/item&gt;&lt;item&gt;15396&lt;/item&gt;&lt;item&gt;15550&lt;/item&gt;&lt;item&gt;15711&lt;/item&gt;&lt;item&gt;15722&lt;/item&gt;&lt;item&gt;15898&lt;/item&gt;&lt;item&gt;15987&lt;/item&gt;&lt;item&gt;15990&lt;/item&gt;&lt;item&gt;15991&lt;/item&gt;&lt;item&gt;16200&lt;/item&gt;&lt;item&gt;16652&lt;/item&gt;&lt;item&gt;16844&lt;/item&gt;&lt;item&gt;16876&lt;/item&gt;&lt;item&gt;16983&lt;/item&gt;&lt;item&gt;17143&lt;/item&gt;&lt;item&gt;17242&lt;/item&gt;&lt;item&gt;17462&lt;/item&gt;&lt;item&gt;17632&lt;/item&gt;&lt;item&gt;17651&lt;/item&gt;&lt;item&gt;17708&lt;/item&gt;&lt;item&gt;18128&lt;/item&gt;&lt;item&gt;19642&lt;/item&gt;&lt;item&gt;20149&lt;/item&gt;&lt;item&gt;20273&lt;/item&gt;&lt;item&gt;20450&lt;/item&gt;&lt;item&gt;20510&lt;/item&gt;&lt;item&gt;20921&lt;/item&gt;&lt;item&gt;21235&lt;/item&gt;&lt;item&gt;21257&lt;/item&gt;&lt;item&gt;21315&lt;/item&gt;&lt;item&gt;21324&lt;/item&gt;&lt;item&gt;21752&lt;/item&gt;&lt;item&gt;22238&lt;/item&gt;&lt;item&gt;22312&lt;/item&gt;&lt;item&gt;22327&lt;/item&gt;&lt;item&gt;22382&lt;/item&gt;&lt;item&gt;22383&lt;/item&gt;&lt;item&gt;22384&lt;/item&gt;&lt;item&gt;22387&lt;/item&gt;&lt;item&gt;22389&lt;/item&gt;&lt;item&gt;22390&lt;/item&gt;&lt;item&gt;22393&lt;/item&gt;&lt;item&gt;22410&lt;/item&gt;&lt;item&gt;22414&lt;/item&gt;&lt;item&gt;22427&lt;/item&gt;&lt;item&gt;22436&lt;/item&gt;&lt;item&gt;22439&lt;/item&gt;&lt;item&gt;22452&lt;/item&gt;&lt;item&gt;22629&lt;/item&gt;&lt;item&gt;22671&lt;/item&gt;&lt;/record-ids&gt;&lt;/item&gt;&lt;/Libraries&gt;"/>
  </w:docVars>
  <w:rsids>
    <w:rsidRoot w:val="002E55A6"/>
    <w:rsid w:val="000029A3"/>
    <w:rsid w:val="000029D2"/>
    <w:rsid w:val="00002D7B"/>
    <w:rsid w:val="00004F0C"/>
    <w:rsid w:val="00004F83"/>
    <w:rsid w:val="00005CC6"/>
    <w:rsid w:val="0001028D"/>
    <w:rsid w:val="00012B32"/>
    <w:rsid w:val="00016BED"/>
    <w:rsid w:val="00027660"/>
    <w:rsid w:val="0003536F"/>
    <w:rsid w:val="00035CB2"/>
    <w:rsid w:val="00044C16"/>
    <w:rsid w:val="00044F2D"/>
    <w:rsid w:val="00046092"/>
    <w:rsid w:val="00050317"/>
    <w:rsid w:val="00054DAF"/>
    <w:rsid w:val="00055A06"/>
    <w:rsid w:val="00060673"/>
    <w:rsid w:val="00060FC2"/>
    <w:rsid w:val="000639AB"/>
    <w:rsid w:val="00065791"/>
    <w:rsid w:val="00066C00"/>
    <w:rsid w:val="0007086E"/>
    <w:rsid w:val="00071A60"/>
    <w:rsid w:val="00071A97"/>
    <w:rsid w:val="00071EAB"/>
    <w:rsid w:val="0007384C"/>
    <w:rsid w:val="00076615"/>
    <w:rsid w:val="000803C3"/>
    <w:rsid w:val="00084FB3"/>
    <w:rsid w:val="000850AA"/>
    <w:rsid w:val="000916B2"/>
    <w:rsid w:val="00093C42"/>
    <w:rsid w:val="000A6F80"/>
    <w:rsid w:val="000B4E39"/>
    <w:rsid w:val="000B56BA"/>
    <w:rsid w:val="000B5787"/>
    <w:rsid w:val="000B57C8"/>
    <w:rsid w:val="000B7294"/>
    <w:rsid w:val="000B76F9"/>
    <w:rsid w:val="000C0A2C"/>
    <w:rsid w:val="000C26F8"/>
    <w:rsid w:val="000C2FDE"/>
    <w:rsid w:val="000C4AE3"/>
    <w:rsid w:val="000C68B9"/>
    <w:rsid w:val="000C70DE"/>
    <w:rsid w:val="000D06D4"/>
    <w:rsid w:val="000D0AD6"/>
    <w:rsid w:val="000D1454"/>
    <w:rsid w:val="000D1F4D"/>
    <w:rsid w:val="000D5F58"/>
    <w:rsid w:val="000D678B"/>
    <w:rsid w:val="000E05AE"/>
    <w:rsid w:val="000E12DE"/>
    <w:rsid w:val="000E1DD8"/>
    <w:rsid w:val="000E3A0F"/>
    <w:rsid w:val="000E437F"/>
    <w:rsid w:val="000E6084"/>
    <w:rsid w:val="000E66C1"/>
    <w:rsid w:val="000F4DBF"/>
    <w:rsid w:val="001026E5"/>
    <w:rsid w:val="00111286"/>
    <w:rsid w:val="00115241"/>
    <w:rsid w:val="00116223"/>
    <w:rsid w:val="0011685B"/>
    <w:rsid w:val="001219F1"/>
    <w:rsid w:val="00123140"/>
    <w:rsid w:val="0012434A"/>
    <w:rsid w:val="00127AD6"/>
    <w:rsid w:val="0013016C"/>
    <w:rsid w:val="00131105"/>
    <w:rsid w:val="00131166"/>
    <w:rsid w:val="00133957"/>
    <w:rsid w:val="00137D8B"/>
    <w:rsid w:val="001422CB"/>
    <w:rsid w:val="001441F8"/>
    <w:rsid w:val="0014699B"/>
    <w:rsid w:val="00146CA0"/>
    <w:rsid w:val="00153F92"/>
    <w:rsid w:val="00154854"/>
    <w:rsid w:val="00154DEA"/>
    <w:rsid w:val="0015568F"/>
    <w:rsid w:val="00155D50"/>
    <w:rsid w:val="001607E9"/>
    <w:rsid w:val="001633DA"/>
    <w:rsid w:val="00164A57"/>
    <w:rsid w:val="0016507F"/>
    <w:rsid w:val="00166D59"/>
    <w:rsid w:val="001738D9"/>
    <w:rsid w:val="00186523"/>
    <w:rsid w:val="00187457"/>
    <w:rsid w:val="001A0DE6"/>
    <w:rsid w:val="001A3CE5"/>
    <w:rsid w:val="001A44B5"/>
    <w:rsid w:val="001A514F"/>
    <w:rsid w:val="001A5F5A"/>
    <w:rsid w:val="001A78D7"/>
    <w:rsid w:val="001B0E41"/>
    <w:rsid w:val="001B181D"/>
    <w:rsid w:val="001C1239"/>
    <w:rsid w:val="001C13F4"/>
    <w:rsid w:val="001C2870"/>
    <w:rsid w:val="001C372C"/>
    <w:rsid w:val="001C5591"/>
    <w:rsid w:val="001D6689"/>
    <w:rsid w:val="001E2ED8"/>
    <w:rsid w:val="001E535B"/>
    <w:rsid w:val="001E6157"/>
    <w:rsid w:val="001E6585"/>
    <w:rsid w:val="001F47C9"/>
    <w:rsid w:val="00202BEC"/>
    <w:rsid w:val="002045F2"/>
    <w:rsid w:val="00212EB1"/>
    <w:rsid w:val="0021640F"/>
    <w:rsid w:val="002201EE"/>
    <w:rsid w:val="002225A1"/>
    <w:rsid w:val="002274B5"/>
    <w:rsid w:val="00227DBA"/>
    <w:rsid w:val="002305DE"/>
    <w:rsid w:val="00232265"/>
    <w:rsid w:val="002338EC"/>
    <w:rsid w:val="0023483F"/>
    <w:rsid w:val="0023550E"/>
    <w:rsid w:val="0023560F"/>
    <w:rsid w:val="00237B3F"/>
    <w:rsid w:val="0024614C"/>
    <w:rsid w:val="00246526"/>
    <w:rsid w:val="00247EB8"/>
    <w:rsid w:val="002534C6"/>
    <w:rsid w:val="00260084"/>
    <w:rsid w:val="002644CB"/>
    <w:rsid w:val="00270034"/>
    <w:rsid w:val="00275F00"/>
    <w:rsid w:val="00283D15"/>
    <w:rsid w:val="002855A8"/>
    <w:rsid w:val="00286B16"/>
    <w:rsid w:val="00292E6D"/>
    <w:rsid w:val="002963AD"/>
    <w:rsid w:val="00296B17"/>
    <w:rsid w:val="00296F5F"/>
    <w:rsid w:val="00297D8A"/>
    <w:rsid w:val="002B423B"/>
    <w:rsid w:val="002B54FE"/>
    <w:rsid w:val="002B5735"/>
    <w:rsid w:val="002B7620"/>
    <w:rsid w:val="002B7D9E"/>
    <w:rsid w:val="002C027C"/>
    <w:rsid w:val="002C2C58"/>
    <w:rsid w:val="002D2A84"/>
    <w:rsid w:val="002D4470"/>
    <w:rsid w:val="002D4FBB"/>
    <w:rsid w:val="002D6436"/>
    <w:rsid w:val="002E27D6"/>
    <w:rsid w:val="002E55A6"/>
    <w:rsid w:val="002E5BFE"/>
    <w:rsid w:val="002E6962"/>
    <w:rsid w:val="002E6FDB"/>
    <w:rsid w:val="002F2F77"/>
    <w:rsid w:val="002F54F4"/>
    <w:rsid w:val="002F60B3"/>
    <w:rsid w:val="00301734"/>
    <w:rsid w:val="00301EAD"/>
    <w:rsid w:val="003067AD"/>
    <w:rsid w:val="00314026"/>
    <w:rsid w:val="00317A95"/>
    <w:rsid w:val="00323376"/>
    <w:rsid w:val="003277D7"/>
    <w:rsid w:val="003344AB"/>
    <w:rsid w:val="0034185C"/>
    <w:rsid w:val="00344DED"/>
    <w:rsid w:val="00346275"/>
    <w:rsid w:val="00351653"/>
    <w:rsid w:val="00351AA8"/>
    <w:rsid w:val="00355B50"/>
    <w:rsid w:val="00355E69"/>
    <w:rsid w:val="00357519"/>
    <w:rsid w:val="0036292B"/>
    <w:rsid w:val="003676BC"/>
    <w:rsid w:val="003706F5"/>
    <w:rsid w:val="00373040"/>
    <w:rsid w:val="00375140"/>
    <w:rsid w:val="00377497"/>
    <w:rsid w:val="0039743E"/>
    <w:rsid w:val="003A0F70"/>
    <w:rsid w:val="003A17A3"/>
    <w:rsid w:val="003A28AE"/>
    <w:rsid w:val="003A2C4E"/>
    <w:rsid w:val="003A3503"/>
    <w:rsid w:val="003A4FA8"/>
    <w:rsid w:val="003A5B48"/>
    <w:rsid w:val="003B02C9"/>
    <w:rsid w:val="003B057E"/>
    <w:rsid w:val="003C4436"/>
    <w:rsid w:val="003C6E78"/>
    <w:rsid w:val="003D0245"/>
    <w:rsid w:val="003D10DD"/>
    <w:rsid w:val="003D57BA"/>
    <w:rsid w:val="003D6F12"/>
    <w:rsid w:val="003D7A21"/>
    <w:rsid w:val="003E1A99"/>
    <w:rsid w:val="003E57C3"/>
    <w:rsid w:val="003E6483"/>
    <w:rsid w:val="003F08DB"/>
    <w:rsid w:val="004029E9"/>
    <w:rsid w:val="0040415A"/>
    <w:rsid w:val="004062E2"/>
    <w:rsid w:val="00407E87"/>
    <w:rsid w:val="00410038"/>
    <w:rsid w:val="004127B1"/>
    <w:rsid w:val="004156C5"/>
    <w:rsid w:val="0041598C"/>
    <w:rsid w:val="00415FEF"/>
    <w:rsid w:val="00423137"/>
    <w:rsid w:val="0042479F"/>
    <w:rsid w:val="00425340"/>
    <w:rsid w:val="00427BCF"/>
    <w:rsid w:val="004346DC"/>
    <w:rsid w:val="00436403"/>
    <w:rsid w:val="004425BC"/>
    <w:rsid w:val="00446E45"/>
    <w:rsid w:val="00450269"/>
    <w:rsid w:val="00455860"/>
    <w:rsid w:val="00455BCF"/>
    <w:rsid w:val="00463489"/>
    <w:rsid w:val="004647A9"/>
    <w:rsid w:val="00464BBD"/>
    <w:rsid w:val="0046589D"/>
    <w:rsid w:val="004703F0"/>
    <w:rsid w:val="004721F4"/>
    <w:rsid w:val="00477C87"/>
    <w:rsid w:val="00480100"/>
    <w:rsid w:val="00485440"/>
    <w:rsid w:val="0048693D"/>
    <w:rsid w:val="00490512"/>
    <w:rsid w:val="00491390"/>
    <w:rsid w:val="00497428"/>
    <w:rsid w:val="004978F6"/>
    <w:rsid w:val="004B053C"/>
    <w:rsid w:val="004B1009"/>
    <w:rsid w:val="004B21D2"/>
    <w:rsid w:val="004C1E8D"/>
    <w:rsid w:val="004C5452"/>
    <w:rsid w:val="004C6070"/>
    <w:rsid w:val="004D34F7"/>
    <w:rsid w:val="004D4D6D"/>
    <w:rsid w:val="004E26A6"/>
    <w:rsid w:val="004E5294"/>
    <w:rsid w:val="004E551D"/>
    <w:rsid w:val="004F0917"/>
    <w:rsid w:val="004F0F08"/>
    <w:rsid w:val="004F255C"/>
    <w:rsid w:val="004F6BE5"/>
    <w:rsid w:val="004F6F42"/>
    <w:rsid w:val="004F7724"/>
    <w:rsid w:val="005024D6"/>
    <w:rsid w:val="00505741"/>
    <w:rsid w:val="005105EC"/>
    <w:rsid w:val="005132EF"/>
    <w:rsid w:val="00515077"/>
    <w:rsid w:val="00516F27"/>
    <w:rsid w:val="00517E8E"/>
    <w:rsid w:val="00520023"/>
    <w:rsid w:val="00524775"/>
    <w:rsid w:val="0054065B"/>
    <w:rsid w:val="00544C77"/>
    <w:rsid w:val="00544EF5"/>
    <w:rsid w:val="005452B5"/>
    <w:rsid w:val="00546AC9"/>
    <w:rsid w:val="00547D59"/>
    <w:rsid w:val="0055032F"/>
    <w:rsid w:val="005638EB"/>
    <w:rsid w:val="005725B7"/>
    <w:rsid w:val="00581280"/>
    <w:rsid w:val="00584C69"/>
    <w:rsid w:val="005854A5"/>
    <w:rsid w:val="00585CD0"/>
    <w:rsid w:val="00587720"/>
    <w:rsid w:val="005A61F1"/>
    <w:rsid w:val="005B1FE1"/>
    <w:rsid w:val="005B69FD"/>
    <w:rsid w:val="005C25FC"/>
    <w:rsid w:val="005C4AE9"/>
    <w:rsid w:val="005C6FD3"/>
    <w:rsid w:val="005C7488"/>
    <w:rsid w:val="005D4158"/>
    <w:rsid w:val="005D4C53"/>
    <w:rsid w:val="005D4D2E"/>
    <w:rsid w:val="005D69EF"/>
    <w:rsid w:val="005E03AB"/>
    <w:rsid w:val="005E12C7"/>
    <w:rsid w:val="005E4D25"/>
    <w:rsid w:val="005E5016"/>
    <w:rsid w:val="005E5D1E"/>
    <w:rsid w:val="005F6535"/>
    <w:rsid w:val="0060117A"/>
    <w:rsid w:val="00602F3F"/>
    <w:rsid w:val="006033AC"/>
    <w:rsid w:val="00613AD4"/>
    <w:rsid w:val="00614BE9"/>
    <w:rsid w:val="0061590D"/>
    <w:rsid w:val="00617020"/>
    <w:rsid w:val="00620D17"/>
    <w:rsid w:val="006214E6"/>
    <w:rsid w:val="006216C6"/>
    <w:rsid w:val="006234D4"/>
    <w:rsid w:val="00627A35"/>
    <w:rsid w:val="00633E0E"/>
    <w:rsid w:val="00635CFA"/>
    <w:rsid w:val="00637960"/>
    <w:rsid w:val="006435AD"/>
    <w:rsid w:val="0064795D"/>
    <w:rsid w:val="0065044D"/>
    <w:rsid w:val="00653101"/>
    <w:rsid w:val="00654B17"/>
    <w:rsid w:val="00663AED"/>
    <w:rsid w:val="00666893"/>
    <w:rsid w:val="006679C4"/>
    <w:rsid w:val="006762E4"/>
    <w:rsid w:val="006807C7"/>
    <w:rsid w:val="006809E6"/>
    <w:rsid w:val="00681C62"/>
    <w:rsid w:val="006840C2"/>
    <w:rsid w:val="006846C3"/>
    <w:rsid w:val="006852EB"/>
    <w:rsid w:val="006A15F7"/>
    <w:rsid w:val="006A1B34"/>
    <w:rsid w:val="006A66B9"/>
    <w:rsid w:val="006A76B0"/>
    <w:rsid w:val="006A76CF"/>
    <w:rsid w:val="006B3E75"/>
    <w:rsid w:val="006B5AC9"/>
    <w:rsid w:val="006C3F0E"/>
    <w:rsid w:val="006C4E1C"/>
    <w:rsid w:val="006D4790"/>
    <w:rsid w:val="006E11C2"/>
    <w:rsid w:val="006E21DC"/>
    <w:rsid w:val="006E2263"/>
    <w:rsid w:val="006E6157"/>
    <w:rsid w:val="006F363A"/>
    <w:rsid w:val="007048F3"/>
    <w:rsid w:val="00704B78"/>
    <w:rsid w:val="00705EA7"/>
    <w:rsid w:val="0071065B"/>
    <w:rsid w:val="0071260E"/>
    <w:rsid w:val="007139A3"/>
    <w:rsid w:val="007202A4"/>
    <w:rsid w:val="00726C0F"/>
    <w:rsid w:val="00731310"/>
    <w:rsid w:val="007320D4"/>
    <w:rsid w:val="00732AB2"/>
    <w:rsid w:val="007343BE"/>
    <w:rsid w:val="0074190C"/>
    <w:rsid w:val="00741FF6"/>
    <w:rsid w:val="0074631F"/>
    <w:rsid w:val="007531FE"/>
    <w:rsid w:val="00756BED"/>
    <w:rsid w:val="00760DF2"/>
    <w:rsid w:val="007660C6"/>
    <w:rsid w:val="00767CFE"/>
    <w:rsid w:val="00770EBE"/>
    <w:rsid w:val="007720A7"/>
    <w:rsid w:val="007733AE"/>
    <w:rsid w:val="0077556A"/>
    <w:rsid w:val="00775E71"/>
    <w:rsid w:val="0077643A"/>
    <w:rsid w:val="00791635"/>
    <w:rsid w:val="00791F32"/>
    <w:rsid w:val="007936CF"/>
    <w:rsid w:val="00794042"/>
    <w:rsid w:val="007972A9"/>
    <w:rsid w:val="00797B32"/>
    <w:rsid w:val="007A1F9A"/>
    <w:rsid w:val="007A7AB8"/>
    <w:rsid w:val="007B1817"/>
    <w:rsid w:val="007B2DF6"/>
    <w:rsid w:val="007B5734"/>
    <w:rsid w:val="007C1701"/>
    <w:rsid w:val="007C2317"/>
    <w:rsid w:val="007C63F9"/>
    <w:rsid w:val="007C7A8D"/>
    <w:rsid w:val="007D1B8E"/>
    <w:rsid w:val="007D369D"/>
    <w:rsid w:val="007D504C"/>
    <w:rsid w:val="007E0044"/>
    <w:rsid w:val="007E051D"/>
    <w:rsid w:val="007E43AB"/>
    <w:rsid w:val="007E4737"/>
    <w:rsid w:val="007E69F1"/>
    <w:rsid w:val="007F038E"/>
    <w:rsid w:val="007F6004"/>
    <w:rsid w:val="008029DE"/>
    <w:rsid w:val="00814B75"/>
    <w:rsid w:val="0082438B"/>
    <w:rsid w:val="0082617F"/>
    <w:rsid w:val="00830AEA"/>
    <w:rsid w:val="0083439D"/>
    <w:rsid w:val="00844B04"/>
    <w:rsid w:val="00846603"/>
    <w:rsid w:val="00853929"/>
    <w:rsid w:val="0085520C"/>
    <w:rsid w:val="00860AEC"/>
    <w:rsid w:val="00862CF6"/>
    <w:rsid w:val="008631C3"/>
    <w:rsid w:val="00863D28"/>
    <w:rsid w:val="00864690"/>
    <w:rsid w:val="0086716F"/>
    <w:rsid w:val="00873FCB"/>
    <w:rsid w:val="0087480B"/>
    <w:rsid w:val="008759A5"/>
    <w:rsid w:val="00876F65"/>
    <w:rsid w:val="00876F8D"/>
    <w:rsid w:val="00886D4F"/>
    <w:rsid w:val="00887CF4"/>
    <w:rsid w:val="00891139"/>
    <w:rsid w:val="00895E39"/>
    <w:rsid w:val="00895EAA"/>
    <w:rsid w:val="008A0FE3"/>
    <w:rsid w:val="008A57D4"/>
    <w:rsid w:val="008B11EF"/>
    <w:rsid w:val="008B473D"/>
    <w:rsid w:val="008C500B"/>
    <w:rsid w:val="008C6C71"/>
    <w:rsid w:val="008C7D65"/>
    <w:rsid w:val="008D51A0"/>
    <w:rsid w:val="008D54E3"/>
    <w:rsid w:val="008D6F72"/>
    <w:rsid w:val="008E0D48"/>
    <w:rsid w:val="008E1986"/>
    <w:rsid w:val="008E748B"/>
    <w:rsid w:val="008F26C9"/>
    <w:rsid w:val="008F388C"/>
    <w:rsid w:val="00905DC4"/>
    <w:rsid w:val="00911AB9"/>
    <w:rsid w:val="00913B33"/>
    <w:rsid w:val="00914308"/>
    <w:rsid w:val="0091444D"/>
    <w:rsid w:val="009147B9"/>
    <w:rsid w:val="009207D5"/>
    <w:rsid w:val="009242D0"/>
    <w:rsid w:val="00926FDE"/>
    <w:rsid w:val="0092724C"/>
    <w:rsid w:val="009276D1"/>
    <w:rsid w:val="009342CB"/>
    <w:rsid w:val="00934E83"/>
    <w:rsid w:val="0093707F"/>
    <w:rsid w:val="00937A33"/>
    <w:rsid w:val="009408EF"/>
    <w:rsid w:val="00941A70"/>
    <w:rsid w:val="009431D9"/>
    <w:rsid w:val="0094391C"/>
    <w:rsid w:val="009446C4"/>
    <w:rsid w:val="00947C4E"/>
    <w:rsid w:val="00947DBB"/>
    <w:rsid w:val="00951EEE"/>
    <w:rsid w:val="009572E5"/>
    <w:rsid w:val="00957592"/>
    <w:rsid w:val="00964CBE"/>
    <w:rsid w:val="0097057D"/>
    <w:rsid w:val="0097279D"/>
    <w:rsid w:val="00972970"/>
    <w:rsid w:val="0097686B"/>
    <w:rsid w:val="00977D1C"/>
    <w:rsid w:val="00983EBC"/>
    <w:rsid w:val="00986753"/>
    <w:rsid w:val="00986F36"/>
    <w:rsid w:val="00993006"/>
    <w:rsid w:val="009941AD"/>
    <w:rsid w:val="00994DD9"/>
    <w:rsid w:val="00997838"/>
    <w:rsid w:val="009A135E"/>
    <w:rsid w:val="009A1B03"/>
    <w:rsid w:val="009A22F1"/>
    <w:rsid w:val="009B0DB8"/>
    <w:rsid w:val="009B2D8B"/>
    <w:rsid w:val="009B3F6C"/>
    <w:rsid w:val="009C1170"/>
    <w:rsid w:val="009C1976"/>
    <w:rsid w:val="009C2D69"/>
    <w:rsid w:val="009E0E54"/>
    <w:rsid w:val="009E3784"/>
    <w:rsid w:val="009F11F3"/>
    <w:rsid w:val="009F2366"/>
    <w:rsid w:val="009F4B2F"/>
    <w:rsid w:val="009F653D"/>
    <w:rsid w:val="009F69B3"/>
    <w:rsid w:val="00A02DEC"/>
    <w:rsid w:val="00A036D0"/>
    <w:rsid w:val="00A03BA0"/>
    <w:rsid w:val="00A04626"/>
    <w:rsid w:val="00A144A2"/>
    <w:rsid w:val="00A15F76"/>
    <w:rsid w:val="00A171A2"/>
    <w:rsid w:val="00A1759B"/>
    <w:rsid w:val="00A2140F"/>
    <w:rsid w:val="00A37FE4"/>
    <w:rsid w:val="00A40CD6"/>
    <w:rsid w:val="00A4422F"/>
    <w:rsid w:val="00A475C7"/>
    <w:rsid w:val="00A52000"/>
    <w:rsid w:val="00A52B9F"/>
    <w:rsid w:val="00A530C5"/>
    <w:rsid w:val="00A53C43"/>
    <w:rsid w:val="00A541C1"/>
    <w:rsid w:val="00A61217"/>
    <w:rsid w:val="00A625DB"/>
    <w:rsid w:val="00A630B2"/>
    <w:rsid w:val="00A63182"/>
    <w:rsid w:val="00A6726B"/>
    <w:rsid w:val="00A67880"/>
    <w:rsid w:val="00A70FAF"/>
    <w:rsid w:val="00A757A1"/>
    <w:rsid w:val="00A80FA7"/>
    <w:rsid w:val="00A81CE8"/>
    <w:rsid w:val="00A82948"/>
    <w:rsid w:val="00A90EA3"/>
    <w:rsid w:val="00A9597E"/>
    <w:rsid w:val="00A95A83"/>
    <w:rsid w:val="00AA465A"/>
    <w:rsid w:val="00AA6C00"/>
    <w:rsid w:val="00AB08A3"/>
    <w:rsid w:val="00AB1218"/>
    <w:rsid w:val="00AB3059"/>
    <w:rsid w:val="00AB45F3"/>
    <w:rsid w:val="00AB52ED"/>
    <w:rsid w:val="00AB78E5"/>
    <w:rsid w:val="00AB7A1B"/>
    <w:rsid w:val="00AC6C52"/>
    <w:rsid w:val="00AD32BD"/>
    <w:rsid w:val="00AD3D0E"/>
    <w:rsid w:val="00AE095F"/>
    <w:rsid w:val="00AE35E7"/>
    <w:rsid w:val="00AE6B4B"/>
    <w:rsid w:val="00AF3CED"/>
    <w:rsid w:val="00AF4CFC"/>
    <w:rsid w:val="00B03862"/>
    <w:rsid w:val="00B04C39"/>
    <w:rsid w:val="00B050E8"/>
    <w:rsid w:val="00B063BE"/>
    <w:rsid w:val="00B07617"/>
    <w:rsid w:val="00B16D8D"/>
    <w:rsid w:val="00B23966"/>
    <w:rsid w:val="00B270DF"/>
    <w:rsid w:val="00B27795"/>
    <w:rsid w:val="00B30374"/>
    <w:rsid w:val="00B31D99"/>
    <w:rsid w:val="00B35A33"/>
    <w:rsid w:val="00B470DC"/>
    <w:rsid w:val="00B52A60"/>
    <w:rsid w:val="00B669CE"/>
    <w:rsid w:val="00B67ACE"/>
    <w:rsid w:val="00B74389"/>
    <w:rsid w:val="00B74F0B"/>
    <w:rsid w:val="00B81D12"/>
    <w:rsid w:val="00B84D05"/>
    <w:rsid w:val="00B86852"/>
    <w:rsid w:val="00B92461"/>
    <w:rsid w:val="00B93549"/>
    <w:rsid w:val="00B955FB"/>
    <w:rsid w:val="00B95DD4"/>
    <w:rsid w:val="00BA3E66"/>
    <w:rsid w:val="00BB2AA3"/>
    <w:rsid w:val="00BB46F7"/>
    <w:rsid w:val="00BB48FF"/>
    <w:rsid w:val="00BB6AE9"/>
    <w:rsid w:val="00BB6FDD"/>
    <w:rsid w:val="00BC3C1B"/>
    <w:rsid w:val="00BD0214"/>
    <w:rsid w:val="00BD3A0C"/>
    <w:rsid w:val="00BD3C56"/>
    <w:rsid w:val="00BD410F"/>
    <w:rsid w:val="00BD45CE"/>
    <w:rsid w:val="00BD472A"/>
    <w:rsid w:val="00BD4F2D"/>
    <w:rsid w:val="00BD52B2"/>
    <w:rsid w:val="00BE009E"/>
    <w:rsid w:val="00BE0F57"/>
    <w:rsid w:val="00BE2B0E"/>
    <w:rsid w:val="00BE2E3B"/>
    <w:rsid w:val="00BE70B8"/>
    <w:rsid w:val="00C00EC2"/>
    <w:rsid w:val="00C02AC7"/>
    <w:rsid w:val="00C03424"/>
    <w:rsid w:val="00C04F83"/>
    <w:rsid w:val="00C058E8"/>
    <w:rsid w:val="00C115C4"/>
    <w:rsid w:val="00C11AD3"/>
    <w:rsid w:val="00C14EA6"/>
    <w:rsid w:val="00C17367"/>
    <w:rsid w:val="00C20715"/>
    <w:rsid w:val="00C25A21"/>
    <w:rsid w:val="00C30174"/>
    <w:rsid w:val="00C331BC"/>
    <w:rsid w:val="00C36BFB"/>
    <w:rsid w:val="00C41C3E"/>
    <w:rsid w:val="00C41E06"/>
    <w:rsid w:val="00C523F1"/>
    <w:rsid w:val="00C52D59"/>
    <w:rsid w:val="00C54973"/>
    <w:rsid w:val="00C565EF"/>
    <w:rsid w:val="00C570CF"/>
    <w:rsid w:val="00C57160"/>
    <w:rsid w:val="00C627F0"/>
    <w:rsid w:val="00C7090E"/>
    <w:rsid w:val="00C71279"/>
    <w:rsid w:val="00C720E0"/>
    <w:rsid w:val="00C75E3B"/>
    <w:rsid w:val="00C81264"/>
    <w:rsid w:val="00CA32C7"/>
    <w:rsid w:val="00CA6C01"/>
    <w:rsid w:val="00CA6C38"/>
    <w:rsid w:val="00CB0C9C"/>
    <w:rsid w:val="00CB4E5A"/>
    <w:rsid w:val="00CB50D0"/>
    <w:rsid w:val="00CC1AB8"/>
    <w:rsid w:val="00CC6138"/>
    <w:rsid w:val="00CD38F6"/>
    <w:rsid w:val="00CD5B24"/>
    <w:rsid w:val="00CE0DD5"/>
    <w:rsid w:val="00CE2D02"/>
    <w:rsid w:val="00CE34B3"/>
    <w:rsid w:val="00CE716B"/>
    <w:rsid w:val="00CF0162"/>
    <w:rsid w:val="00CF35EA"/>
    <w:rsid w:val="00D0034E"/>
    <w:rsid w:val="00D051AF"/>
    <w:rsid w:val="00D101AC"/>
    <w:rsid w:val="00D13FBD"/>
    <w:rsid w:val="00D141DB"/>
    <w:rsid w:val="00D23F99"/>
    <w:rsid w:val="00D41F3D"/>
    <w:rsid w:val="00D42095"/>
    <w:rsid w:val="00D43D00"/>
    <w:rsid w:val="00D443F1"/>
    <w:rsid w:val="00D463EE"/>
    <w:rsid w:val="00D50776"/>
    <w:rsid w:val="00D56135"/>
    <w:rsid w:val="00D6240C"/>
    <w:rsid w:val="00D648EA"/>
    <w:rsid w:val="00D64D79"/>
    <w:rsid w:val="00D653E2"/>
    <w:rsid w:val="00D664B1"/>
    <w:rsid w:val="00D664ED"/>
    <w:rsid w:val="00D70879"/>
    <w:rsid w:val="00D8109D"/>
    <w:rsid w:val="00D8125C"/>
    <w:rsid w:val="00D824D9"/>
    <w:rsid w:val="00D8592F"/>
    <w:rsid w:val="00D87FC6"/>
    <w:rsid w:val="00D90FDE"/>
    <w:rsid w:val="00D92FB9"/>
    <w:rsid w:val="00D95CD9"/>
    <w:rsid w:val="00D9699D"/>
    <w:rsid w:val="00D9748E"/>
    <w:rsid w:val="00DA0B09"/>
    <w:rsid w:val="00DA1706"/>
    <w:rsid w:val="00DA2B90"/>
    <w:rsid w:val="00DA2BDC"/>
    <w:rsid w:val="00DA7C4F"/>
    <w:rsid w:val="00DB0D66"/>
    <w:rsid w:val="00DB54CA"/>
    <w:rsid w:val="00DC2E6D"/>
    <w:rsid w:val="00DC5EAB"/>
    <w:rsid w:val="00DE2197"/>
    <w:rsid w:val="00DE3E42"/>
    <w:rsid w:val="00DE5489"/>
    <w:rsid w:val="00DE5621"/>
    <w:rsid w:val="00DE71C6"/>
    <w:rsid w:val="00DE74EB"/>
    <w:rsid w:val="00DF3437"/>
    <w:rsid w:val="00DF494C"/>
    <w:rsid w:val="00E00F98"/>
    <w:rsid w:val="00E04695"/>
    <w:rsid w:val="00E100D9"/>
    <w:rsid w:val="00E11B8B"/>
    <w:rsid w:val="00E127BB"/>
    <w:rsid w:val="00E13F5B"/>
    <w:rsid w:val="00E200DD"/>
    <w:rsid w:val="00E2195A"/>
    <w:rsid w:val="00E21967"/>
    <w:rsid w:val="00E25EE4"/>
    <w:rsid w:val="00E26BC3"/>
    <w:rsid w:val="00E26C96"/>
    <w:rsid w:val="00E36A9B"/>
    <w:rsid w:val="00E40529"/>
    <w:rsid w:val="00E409FB"/>
    <w:rsid w:val="00E425FB"/>
    <w:rsid w:val="00E43666"/>
    <w:rsid w:val="00E43886"/>
    <w:rsid w:val="00E448C3"/>
    <w:rsid w:val="00E5665D"/>
    <w:rsid w:val="00E77252"/>
    <w:rsid w:val="00E82EFF"/>
    <w:rsid w:val="00E90247"/>
    <w:rsid w:val="00E90ADD"/>
    <w:rsid w:val="00E921F5"/>
    <w:rsid w:val="00E94553"/>
    <w:rsid w:val="00E950EC"/>
    <w:rsid w:val="00EA07E5"/>
    <w:rsid w:val="00EA32EB"/>
    <w:rsid w:val="00EA5FD9"/>
    <w:rsid w:val="00EC1DBB"/>
    <w:rsid w:val="00EC4C31"/>
    <w:rsid w:val="00EC4FE6"/>
    <w:rsid w:val="00ED055B"/>
    <w:rsid w:val="00ED136F"/>
    <w:rsid w:val="00ED2690"/>
    <w:rsid w:val="00ED4E64"/>
    <w:rsid w:val="00EE22A6"/>
    <w:rsid w:val="00EE47F5"/>
    <w:rsid w:val="00EE59FD"/>
    <w:rsid w:val="00EE5C4C"/>
    <w:rsid w:val="00EE786E"/>
    <w:rsid w:val="00EF01AA"/>
    <w:rsid w:val="00EF1844"/>
    <w:rsid w:val="00EF2C34"/>
    <w:rsid w:val="00EF35EA"/>
    <w:rsid w:val="00EF457B"/>
    <w:rsid w:val="00EF4B00"/>
    <w:rsid w:val="00F02832"/>
    <w:rsid w:val="00F0445A"/>
    <w:rsid w:val="00F06D35"/>
    <w:rsid w:val="00F21727"/>
    <w:rsid w:val="00F2215F"/>
    <w:rsid w:val="00F23C3D"/>
    <w:rsid w:val="00F251DA"/>
    <w:rsid w:val="00F25EF6"/>
    <w:rsid w:val="00F2648D"/>
    <w:rsid w:val="00F2724C"/>
    <w:rsid w:val="00F36CE5"/>
    <w:rsid w:val="00F425AE"/>
    <w:rsid w:val="00F43CD0"/>
    <w:rsid w:val="00F446F2"/>
    <w:rsid w:val="00F558F7"/>
    <w:rsid w:val="00F60351"/>
    <w:rsid w:val="00F60388"/>
    <w:rsid w:val="00F64488"/>
    <w:rsid w:val="00F65378"/>
    <w:rsid w:val="00F675C4"/>
    <w:rsid w:val="00F708F7"/>
    <w:rsid w:val="00F77F6D"/>
    <w:rsid w:val="00F829C1"/>
    <w:rsid w:val="00F86772"/>
    <w:rsid w:val="00F90A10"/>
    <w:rsid w:val="00F96CE5"/>
    <w:rsid w:val="00FA0CAA"/>
    <w:rsid w:val="00FA3A4F"/>
    <w:rsid w:val="00FA73AD"/>
    <w:rsid w:val="00FB1BB9"/>
    <w:rsid w:val="00FB2D29"/>
    <w:rsid w:val="00FB4DA2"/>
    <w:rsid w:val="00FB7B82"/>
    <w:rsid w:val="00FC1830"/>
    <w:rsid w:val="00FC3120"/>
    <w:rsid w:val="00FC7C37"/>
    <w:rsid w:val="00FD0279"/>
    <w:rsid w:val="00FD03EA"/>
    <w:rsid w:val="00FD280B"/>
    <w:rsid w:val="00FD3A86"/>
    <w:rsid w:val="00FD5E24"/>
    <w:rsid w:val="00FD6699"/>
    <w:rsid w:val="00FE0323"/>
    <w:rsid w:val="00FE4580"/>
    <w:rsid w:val="00FE4F7B"/>
    <w:rsid w:val="00FE5E5B"/>
    <w:rsid w:val="00FE63E8"/>
    <w:rsid w:val="00FF5DB2"/>
    <w:rsid w:val="00FF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EB474"/>
  <w15:chartTrackingRefBased/>
  <w15:docId w15:val="{E125DCB4-3A4F-498C-B0E1-96147DDB8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55A6"/>
    <w:pPr>
      <w:spacing w:after="200" w:line="276" w:lineRule="auto"/>
    </w:p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55A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55A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55A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55A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55A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55A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55A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55A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55A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55A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55A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55A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55A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55A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55A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55A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einLeerraum">
    <w:name w:val="No Spacing"/>
    <w:uiPriority w:val="1"/>
    <w:qFormat/>
    <w:rsid w:val="002E55A6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2E55A6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55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55A6"/>
    <w:rPr>
      <w:rFonts w:ascii="Tahoma" w:hAnsi="Tahoma" w:cs="Tahoma"/>
      <w:sz w:val="16"/>
      <w:szCs w:val="16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2E55A6"/>
    <w:rPr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E55A6"/>
    <w:rPr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E55A6"/>
    <w:pPr>
      <w:tabs>
        <w:tab w:val="left" w:pos="567"/>
      </w:tabs>
      <w:spacing w:after="60"/>
      <w:ind w:left="567" w:hanging="567"/>
    </w:pPr>
    <w:rPr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E55A6"/>
    <w:rPr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E55A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E55A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E55A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E55A6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E55A6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E55A6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E55A6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E55A6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E55A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E55A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2E55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55A6"/>
  </w:style>
  <w:style w:type="paragraph" w:styleId="Fuzeile">
    <w:name w:val="footer"/>
    <w:basedOn w:val="Standard"/>
    <w:link w:val="FuzeileZchn"/>
    <w:uiPriority w:val="99"/>
    <w:unhideWhenUsed/>
    <w:rsid w:val="002E55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55A6"/>
  </w:style>
  <w:style w:type="character" w:styleId="Kommentarzeichen">
    <w:name w:val="annotation reference"/>
    <w:basedOn w:val="Absatz-Standardschriftart"/>
    <w:uiPriority w:val="99"/>
    <w:semiHidden/>
    <w:unhideWhenUsed/>
    <w:rsid w:val="002E55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55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55A6"/>
    <w:rPr>
      <w:sz w:val="20"/>
      <w:szCs w:val="20"/>
    </w:rPr>
  </w:style>
  <w:style w:type="table" w:styleId="Tabellenraster">
    <w:name w:val="Table Grid"/>
    <w:basedOn w:val="NormaleTabelle"/>
    <w:uiPriority w:val="59"/>
    <w:rsid w:val="002E5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E55A6"/>
    <w:rPr>
      <w:color w:val="0000FF"/>
      <w:u w:val="single"/>
    </w:rPr>
  </w:style>
  <w:style w:type="character" w:customStyle="1" w:styleId="identifier">
    <w:name w:val="identifier"/>
    <w:basedOn w:val="Absatz-Standardschriftart"/>
    <w:rsid w:val="002E55A6"/>
  </w:style>
  <w:style w:type="paragraph" w:styleId="StandardWeb">
    <w:name w:val="Normal (Web)"/>
    <w:basedOn w:val="Standard"/>
    <w:uiPriority w:val="99"/>
    <w:semiHidden/>
    <w:unhideWhenUsed/>
    <w:rsid w:val="002E55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2E55A6"/>
    <w:pPr>
      <w:ind w:left="720"/>
      <w:contextualSpacing/>
    </w:pPr>
  </w:style>
  <w:style w:type="paragraph" w:customStyle="1" w:styleId="EndNoteBibliography">
    <w:name w:val="EndNote Bibliography"/>
    <w:basedOn w:val="Standard"/>
    <w:link w:val="EndNoteBibliographyZchn"/>
    <w:rsid w:val="002E55A6"/>
    <w:pPr>
      <w:spacing w:after="160" w:line="24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E55A6"/>
    <w:rPr>
      <w:rFonts w:ascii="Arial" w:hAnsi="Arial" w:cs="Arial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2E55A6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55A6"/>
    <w:rPr>
      <w:rFonts w:ascii="Arial" w:hAnsi="Arial" w:cs="Arial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55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55A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E55A6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E55A6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76F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0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BD19ED-AFEA-41A3-9394-029FCA88A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OFLER</dc:creator>
  <cp:keywords/>
  <dc:description/>
  <cp:lastModifiedBy>Markus KOFLER</cp:lastModifiedBy>
  <cp:revision>3</cp:revision>
  <cp:lastPrinted>2022-01-20T13:57:00Z</cp:lastPrinted>
  <dcterms:created xsi:type="dcterms:W3CDTF">2022-01-30T11:34:00Z</dcterms:created>
  <dcterms:modified xsi:type="dcterms:W3CDTF">2022-01-30T12:05:00Z</dcterms:modified>
</cp:coreProperties>
</file>